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ACFFA" w14:textId="71BBB580" w:rsidR="00785C32" w:rsidRPr="00420FC1" w:rsidRDefault="00785C32">
      <w:pPr>
        <w:rPr>
          <w:rFonts w:cstheme="minorHAnsi"/>
          <w:b/>
          <w:bCs/>
        </w:rPr>
      </w:pPr>
      <w:r w:rsidRPr="00420FC1">
        <w:rPr>
          <w:rFonts w:cstheme="minorHAnsi"/>
          <w:b/>
          <w:bCs/>
        </w:rPr>
        <w:t xml:space="preserve">Supplementary File </w:t>
      </w:r>
      <w:r w:rsidR="00780BF4">
        <w:rPr>
          <w:rFonts w:cstheme="minorHAnsi"/>
          <w:b/>
          <w:bCs/>
        </w:rPr>
        <w:t>1</w:t>
      </w:r>
    </w:p>
    <w:p w14:paraId="2ABC0BBD" w14:textId="77777777" w:rsidR="00F70CA9" w:rsidRPr="00420FC1" w:rsidRDefault="00F70CA9">
      <w:pPr>
        <w:rPr>
          <w:rFonts w:cstheme="minorHAnsi"/>
          <w:b/>
          <w:bCs/>
          <w:u w:val="single"/>
        </w:rPr>
      </w:pPr>
    </w:p>
    <w:p w14:paraId="3236D9C0" w14:textId="6E3A84BC" w:rsidR="000B0D9E" w:rsidRPr="00E13D98" w:rsidRDefault="0058316A">
      <w:pPr>
        <w:rPr>
          <w:rFonts w:cstheme="minorHAnsi"/>
          <w:b/>
          <w:bCs/>
          <w:u w:val="single"/>
        </w:rPr>
      </w:pPr>
      <w:r w:rsidRPr="00E13D98">
        <w:rPr>
          <w:rFonts w:cstheme="minorHAnsi"/>
          <w:b/>
          <w:bCs/>
          <w:u w:val="single"/>
        </w:rPr>
        <w:t xml:space="preserve">LSS symptom </w:t>
      </w:r>
      <w:r w:rsidR="00C042D8" w:rsidRPr="00E13D98">
        <w:rPr>
          <w:rFonts w:cstheme="minorHAnsi"/>
          <w:b/>
          <w:bCs/>
          <w:u w:val="single"/>
        </w:rPr>
        <w:t>items</w:t>
      </w:r>
    </w:p>
    <w:p w14:paraId="4C930A0D" w14:textId="77777777" w:rsidR="00F61F8B" w:rsidRPr="00420FC1" w:rsidRDefault="00F61F8B">
      <w:pPr>
        <w:rPr>
          <w:rFonts w:cstheme="minorHAnsi"/>
        </w:rPr>
      </w:pPr>
    </w:p>
    <w:p w14:paraId="7E8E9B1E" w14:textId="4A4F369F" w:rsidR="0058316A" w:rsidRPr="00420FC1" w:rsidRDefault="0058316A">
      <w:pPr>
        <w:rPr>
          <w:rFonts w:cstheme="minorHAnsi"/>
        </w:rPr>
      </w:pPr>
      <w:r w:rsidRPr="00420FC1">
        <w:rPr>
          <w:rFonts w:cstheme="minorHAnsi"/>
        </w:rPr>
        <w:t xml:space="preserve">All questions on the LSS symptom questionnaire use self-reported answers by the participant </w:t>
      </w:r>
      <w:proofErr w:type="gramStart"/>
      <w:r w:rsidRPr="00420FC1">
        <w:rPr>
          <w:rFonts w:cstheme="minorHAnsi"/>
        </w:rPr>
        <w:t>with ”yes</w:t>
      </w:r>
      <w:proofErr w:type="gramEnd"/>
      <w:r w:rsidRPr="00420FC1">
        <w:rPr>
          <w:rFonts w:cstheme="minorHAnsi"/>
        </w:rPr>
        <w:t xml:space="preserve">” or ”no” </w:t>
      </w:r>
      <w:r w:rsidR="00AC46E1" w:rsidRPr="00420FC1">
        <w:rPr>
          <w:rFonts w:cstheme="minorHAnsi"/>
        </w:rPr>
        <w:t xml:space="preserve">response </w:t>
      </w:r>
      <w:r w:rsidRPr="00420FC1">
        <w:rPr>
          <w:rFonts w:cstheme="minorHAnsi"/>
        </w:rPr>
        <w:t>options.</w:t>
      </w:r>
    </w:p>
    <w:p w14:paraId="4A57B5C6" w14:textId="77777777" w:rsidR="0058316A" w:rsidRPr="00420FC1" w:rsidRDefault="0058316A">
      <w:pPr>
        <w:rPr>
          <w:rFonts w:cstheme="minorHAnsi"/>
        </w:rPr>
      </w:pPr>
    </w:p>
    <w:p w14:paraId="52BC8CE8" w14:textId="1E1E5DA8" w:rsidR="0058316A" w:rsidRPr="00420FC1" w:rsidRDefault="0058316A" w:rsidP="00AC46E1">
      <w:pPr>
        <w:pStyle w:val="ListParagraph"/>
        <w:numPr>
          <w:ilvl w:val="0"/>
          <w:numId w:val="6"/>
        </w:numPr>
        <w:rPr>
          <w:rFonts w:cstheme="minorHAnsi"/>
        </w:rPr>
      </w:pPr>
      <w:r w:rsidRPr="00420FC1">
        <w:rPr>
          <w:rFonts w:cstheme="minorHAnsi"/>
        </w:rPr>
        <w:t xml:space="preserve">Do you sometimes </w:t>
      </w:r>
      <w:r w:rsidR="00C90C30" w:rsidRPr="00420FC1">
        <w:rPr>
          <w:rFonts w:cstheme="minorHAnsi"/>
        </w:rPr>
        <w:t>have</w:t>
      </w:r>
      <w:r w:rsidRPr="00420FC1">
        <w:rPr>
          <w:rFonts w:cstheme="minorHAnsi"/>
        </w:rPr>
        <w:t xml:space="preserve"> pain or numbness in one/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buttocks?</w:t>
      </w:r>
      <w:r w:rsidR="00496B70" w:rsidRPr="00420FC1">
        <w:rPr>
          <w:rFonts w:cstheme="minorHAnsi"/>
        </w:rPr>
        <w:t xml:space="preserve"> [other symptoms unrelated to knee or hip</w:t>
      </w:r>
      <w:r w:rsidR="007E38BD" w:rsidRPr="00420FC1">
        <w:rPr>
          <w:rFonts w:cstheme="minorHAnsi"/>
        </w:rPr>
        <w:t>]</w:t>
      </w:r>
    </w:p>
    <w:p w14:paraId="58F45955" w14:textId="7E8AFB8D" w:rsidR="0058316A" w:rsidRPr="00420FC1" w:rsidRDefault="0058316A" w:rsidP="00AC46E1">
      <w:pPr>
        <w:pStyle w:val="ListParagraph"/>
        <w:numPr>
          <w:ilvl w:val="0"/>
          <w:numId w:val="6"/>
        </w:numPr>
        <w:rPr>
          <w:rFonts w:cstheme="minorHAnsi"/>
        </w:rPr>
      </w:pPr>
      <w:r w:rsidRPr="00420FC1">
        <w:rPr>
          <w:rFonts w:cstheme="minorHAnsi"/>
        </w:rPr>
        <w:t xml:space="preserve">Do you feel pain or numbness in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buttocks?</w:t>
      </w:r>
      <w:r w:rsidR="00495AB5" w:rsidRPr="00420FC1">
        <w:rPr>
          <w:rFonts w:cstheme="minorHAnsi"/>
        </w:rPr>
        <w:t xml:space="preserve"> (</w:t>
      </w:r>
      <w:proofErr w:type="gramStart"/>
      <w:r w:rsidR="00495AB5" w:rsidRPr="00420FC1">
        <w:rPr>
          <w:rFonts w:cstheme="minorHAnsi"/>
        </w:rPr>
        <w:t>please</w:t>
      </w:r>
      <w:proofErr w:type="gramEnd"/>
      <w:r w:rsidR="00495AB5" w:rsidRPr="00420FC1">
        <w:rPr>
          <w:rFonts w:cstheme="minorHAnsi"/>
        </w:rPr>
        <w:t xml:space="preserve"> mark yes if </w:t>
      </w:r>
      <w:r w:rsidR="00F54C29" w:rsidRPr="00420FC1">
        <w:rPr>
          <w:rFonts w:cstheme="minorHAnsi"/>
        </w:rPr>
        <w:t>you had the symptom during the last month)</w:t>
      </w:r>
    </w:p>
    <w:p w14:paraId="11763BD4" w14:textId="54C31F66" w:rsidR="0058316A" w:rsidRPr="00420FC1" w:rsidRDefault="0058316A" w:rsidP="00AC46E1">
      <w:pPr>
        <w:pStyle w:val="ListParagraph"/>
        <w:numPr>
          <w:ilvl w:val="0"/>
          <w:numId w:val="6"/>
        </w:numPr>
        <w:rPr>
          <w:rFonts w:cstheme="minorHAnsi"/>
        </w:rPr>
      </w:pPr>
      <w:r w:rsidRPr="00420FC1">
        <w:rPr>
          <w:rFonts w:cstheme="minorHAnsi"/>
        </w:rPr>
        <w:t xml:space="preserve">Do you </w:t>
      </w:r>
      <w:r w:rsidR="007E38BD" w:rsidRPr="00420FC1">
        <w:rPr>
          <w:rFonts w:cstheme="minorHAnsi"/>
        </w:rPr>
        <w:t>have</w:t>
      </w:r>
      <w:r w:rsidRPr="00420FC1">
        <w:rPr>
          <w:rFonts w:cstheme="minorHAnsi"/>
        </w:rPr>
        <w:t xml:space="preserve"> numbness </w:t>
      </w:r>
      <w:r w:rsidR="00C90C30" w:rsidRPr="00420FC1">
        <w:rPr>
          <w:rFonts w:cstheme="minorHAnsi"/>
        </w:rPr>
        <w:t>under</w:t>
      </w:r>
      <w:r w:rsidRPr="00420FC1">
        <w:rPr>
          <w:rFonts w:cstheme="minorHAnsi"/>
        </w:rPr>
        <w:t xml:space="preserve"> both feet?</w:t>
      </w:r>
      <w:r w:rsidR="00F54C29" w:rsidRPr="00420FC1">
        <w:rPr>
          <w:rFonts w:cstheme="minorHAnsi"/>
        </w:rPr>
        <w:t xml:space="preserve"> 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3557FBE6" w14:textId="378EC2DC" w:rsidR="0058316A" w:rsidRPr="00420FC1" w:rsidRDefault="00C90C30" w:rsidP="00AC46E1">
      <w:pPr>
        <w:pStyle w:val="ListParagraph"/>
        <w:numPr>
          <w:ilvl w:val="0"/>
          <w:numId w:val="6"/>
        </w:numPr>
        <w:rPr>
          <w:rFonts w:cstheme="minorHAnsi"/>
        </w:rPr>
      </w:pPr>
      <w:r w:rsidRPr="00420FC1">
        <w:rPr>
          <w:rFonts w:cstheme="minorHAnsi"/>
        </w:rPr>
        <w:t xml:space="preserve">Is </w:t>
      </w:r>
      <w:r w:rsidR="0058316A" w:rsidRPr="00420FC1">
        <w:rPr>
          <w:rFonts w:cstheme="minorHAnsi"/>
        </w:rPr>
        <w:t>your pain or numbness in one</w:t>
      </w:r>
      <w:r w:rsidR="007B673A" w:rsidRPr="00420FC1">
        <w:rPr>
          <w:rFonts w:cstheme="minorHAnsi"/>
        </w:rPr>
        <w:t xml:space="preserve"> or </w:t>
      </w:r>
      <w:r w:rsidR="0058316A" w:rsidRPr="00420FC1">
        <w:rPr>
          <w:rFonts w:cstheme="minorHAnsi"/>
        </w:rPr>
        <w:t xml:space="preserve">both legs </w:t>
      </w:r>
      <w:proofErr w:type="gramStart"/>
      <w:r w:rsidR="0058316A" w:rsidRPr="00420FC1">
        <w:rPr>
          <w:rFonts w:cstheme="minorHAnsi"/>
        </w:rPr>
        <w:t>or</w:t>
      </w:r>
      <w:proofErr w:type="gramEnd"/>
      <w:r w:rsidR="0058316A" w:rsidRPr="00420FC1">
        <w:rPr>
          <w:rFonts w:cstheme="minorHAnsi"/>
        </w:rPr>
        <w:t xml:space="preserve"> buttocks </w:t>
      </w:r>
      <w:r w:rsidR="007B673A" w:rsidRPr="00420FC1">
        <w:rPr>
          <w:rFonts w:cstheme="minorHAnsi"/>
        </w:rPr>
        <w:t xml:space="preserve">worsening </w:t>
      </w:r>
      <w:r w:rsidR="0058316A" w:rsidRPr="00420FC1">
        <w:rPr>
          <w:rFonts w:cstheme="minorHAnsi"/>
        </w:rPr>
        <w:t xml:space="preserve">when you </w:t>
      </w:r>
      <w:r w:rsidR="007B673A" w:rsidRPr="00420FC1">
        <w:rPr>
          <w:rFonts w:cstheme="minorHAnsi"/>
        </w:rPr>
        <w:t xml:space="preserve">are </w:t>
      </w:r>
      <w:r w:rsidR="0058316A" w:rsidRPr="00420FC1">
        <w:rPr>
          <w:rFonts w:cstheme="minorHAnsi"/>
        </w:rPr>
        <w:t>walk</w:t>
      </w:r>
      <w:r w:rsidR="007B673A" w:rsidRPr="00420FC1">
        <w:rPr>
          <w:rFonts w:cstheme="minorHAnsi"/>
        </w:rPr>
        <w:t>ing</w:t>
      </w:r>
      <w:r w:rsidR="0058316A" w:rsidRPr="00420FC1">
        <w:rPr>
          <w:rFonts w:cstheme="minorHAnsi"/>
        </w:rPr>
        <w:t>?</w:t>
      </w:r>
      <w:r w:rsidR="00F54C29" w:rsidRPr="00420FC1">
        <w:rPr>
          <w:rFonts w:cstheme="minorHAnsi"/>
        </w:rPr>
        <w:t xml:space="preserve"> 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77D81E28" w14:textId="146D00F6" w:rsidR="0058316A" w:rsidRPr="00420FC1" w:rsidRDefault="00EB7EC9" w:rsidP="00EB7EC9">
      <w:pPr>
        <w:pStyle w:val="ListParagraph"/>
        <w:numPr>
          <w:ilvl w:val="0"/>
          <w:numId w:val="6"/>
        </w:numPr>
        <w:rPr>
          <w:rFonts w:cstheme="minorHAnsi"/>
          <w:lang w:val="da-DK"/>
        </w:rPr>
      </w:pPr>
      <w:r w:rsidRPr="00420FC1">
        <w:rPr>
          <w:rFonts w:cstheme="minorHAnsi"/>
        </w:rPr>
        <w:t xml:space="preserve">Is your pain or numbness in one or both legs or in the buttock worsening when you have been standing for a </w:t>
      </w:r>
      <w:proofErr w:type="gramStart"/>
      <w:r w:rsidRPr="00420FC1">
        <w:rPr>
          <w:rFonts w:cstheme="minorHAnsi"/>
        </w:rPr>
        <w:t>while?</w:t>
      </w:r>
      <w:r w:rsidR="00F54C29" w:rsidRPr="00420FC1">
        <w:rPr>
          <w:rFonts w:cstheme="minorHAnsi"/>
        </w:rPr>
        <w:t>(</w:t>
      </w:r>
      <w:proofErr w:type="gramEnd"/>
      <w:r w:rsidR="00F54C29" w:rsidRPr="00420FC1">
        <w:rPr>
          <w:rFonts w:cstheme="minorHAnsi"/>
        </w:rPr>
        <w:t>please mark yes if you had the symptom during the last month)</w:t>
      </w:r>
    </w:p>
    <w:p w14:paraId="73C2BAE2" w14:textId="69F6C440" w:rsidR="0058316A" w:rsidRPr="00420FC1" w:rsidRDefault="00357491" w:rsidP="00357491">
      <w:pPr>
        <w:pStyle w:val="ListParagraph"/>
        <w:numPr>
          <w:ilvl w:val="0"/>
          <w:numId w:val="6"/>
        </w:numPr>
        <w:rPr>
          <w:rFonts w:cstheme="minorHAnsi"/>
          <w:lang w:val="da-DK"/>
        </w:rPr>
      </w:pP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bending forwards? </w:t>
      </w:r>
      <w:r w:rsidR="00F54C29" w:rsidRPr="00420FC1">
        <w:rPr>
          <w:rFonts w:cstheme="minorHAnsi"/>
        </w:rPr>
        <w:t>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0E5B2224" w14:textId="373B83E2" w:rsidR="0058316A" w:rsidRPr="00420FC1" w:rsidRDefault="00861CD9" w:rsidP="00861CD9">
      <w:pPr>
        <w:pStyle w:val="ListParagraph"/>
        <w:numPr>
          <w:ilvl w:val="0"/>
          <w:numId w:val="6"/>
        </w:numPr>
        <w:rPr>
          <w:rFonts w:cstheme="minorHAnsi"/>
          <w:lang w:val="da-DK"/>
        </w:rPr>
      </w:pP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sitting? </w:t>
      </w:r>
      <w:r w:rsidR="00F54C29" w:rsidRPr="00420FC1">
        <w:rPr>
          <w:rFonts w:cstheme="minorHAnsi"/>
        </w:rPr>
        <w:t>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5C643A5E" w14:textId="17AD821D" w:rsidR="0058316A" w:rsidRPr="00420FC1" w:rsidRDefault="00345A8F" w:rsidP="00345A8F">
      <w:pPr>
        <w:pStyle w:val="ListParagraph"/>
        <w:numPr>
          <w:ilvl w:val="0"/>
          <w:numId w:val="6"/>
        </w:numPr>
        <w:rPr>
          <w:rFonts w:cstheme="minorHAnsi"/>
          <w:lang w:val="da-DK"/>
        </w:rPr>
      </w:pP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riding a bicycle? </w:t>
      </w:r>
      <w:r w:rsidR="00F54C29" w:rsidRPr="00420FC1">
        <w:rPr>
          <w:rFonts w:cstheme="minorHAnsi"/>
        </w:rPr>
        <w:t>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37636E33" w14:textId="6CB8D98B" w:rsidR="0058316A" w:rsidRPr="00420FC1" w:rsidRDefault="00AB5609" w:rsidP="00AB5609">
      <w:pPr>
        <w:pStyle w:val="ListParagraph"/>
        <w:numPr>
          <w:ilvl w:val="0"/>
          <w:numId w:val="6"/>
        </w:numPr>
        <w:rPr>
          <w:rFonts w:cstheme="minorHAnsi"/>
          <w:lang w:val="da-DK"/>
        </w:rPr>
      </w:pP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bending over the shopping cart? </w:t>
      </w:r>
      <w:r w:rsidR="00F54C29" w:rsidRPr="00420FC1">
        <w:rPr>
          <w:rFonts w:cstheme="minorHAnsi"/>
        </w:rPr>
        <w:t>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4D8227AD" w14:textId="2ECB9D3B" w:rsidR="0058316A" w:rsidRPr="00420FC1" w:rsidRDefault="0058316A" w:rsidP="00AC46E1">
      <w:pPr>
        <w:pStyle w:val="ListParagraph"/>
        <w:numPr>
          <w:ilvl w:val="0"/>
          <w:numId w:val="6"/>
        </w:numPr>
        <w:rPr>
          <w:rFonts w:cstheme="minorHAnsi"/>
        </w:rPr>
      </w:pPr>
      <w:r w:rsidRPr="00420FC1">
        <w:rPr>
          <w:rFonts w:cstheme="minorHAnsi"/>
        </w:rPr>
        <w:t>Do you bend forward while walking?</w:t>
      </w:r>
      <w:r w:rsidR="00F54C29" w:rsidRPr="00420FC1">
        <w:rPr>
          <w:rFonts w:cstheme="minorHAnsi"/>
        </w:rPr>
        <w:t xml:space="preserve"> 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62BCA98C" w14:textId="6AA0505E" w:rsidR="0058316A" w:rsidRPr="00420FC1" w:rsidRDefault="0058316A" w:rsidP="00AC46E1">
      <w:pPr>
        <w:pStyle w:val="ListParagraph"/>
        <w:numPr>
          <w:ilvl w:val="0"/>
          <w:numId w:val="6"/>
        </w:numPr>
        <w:rPr>
          <w:rFonts w:cstheme="minorHAnsi"/>
        </w:rPr>
      </w:pPr>
      <w:r w:rsidRPr="00420FC1">
        <w:rPr>
          <w:rFonts w:cstheme="minorHAnsi"/>
        </w:rPr>
        <w:t xml:space="preserve">Do you </w:t>
      </w:r>
      <w:r w:rsidR="00AB5609" w:rsidRPr="00420FC1">
        <w:rPr>
          <w:rFonts w:cstheme="minorHAnsi"/>
        </w:rPr>
        <w:t xml:space="preserve">have the </w:t>
      </w:r>
      <w:r w:rsidRPr="00420FC1">
        <w:rPr>
          <w:rFonts w:cstheme="minorHAnsi"/>
        </w:rPr>
        <w:t>feel</w:t>
      </w:r>
      <w:r w:rsidR="00AB5609" w:rsidRPr="00420FC1">
        <w:rPr>
          <w:rFonts w:cstheme="minorHAnsi"/>
        </w:rPr>
        <w:t>ing of</w:t>
      </w:r>
      <w:r w:rsidRPr="00420FC1">
        <w:rPr>
          <w:rFonts w:cstheme="minorHAnsi"/>
        </w:rPr>
        <w:t xml:space="preserve"> weakness in </w:t>
      </w:r>
      <w:r w:rsidR="00AB5609" w:rsidRPr="00420FC1">
        <w:rPr>
          <w:rFonts w:cstheme="minorHAnsi"/>
        </w:rPr>
        <w:t>your</w:t>
      </w:r>
      <w:r w:rsidRPr="00420FC1">
        <w:rPr>
          <w:rFonts w:cstheme="minorHAnsi"/>
        </w:rPr>
        <w:t xml:space="preserve"> legs while walking?</w:t>
      </w:r>
      <w:r w:rsidR="00F54C29" w:rsidRPr="00420FC1">
        <w:rPr>
          <w:rFonts w:cstheme="minorHAnsi"/>
        </w:rPr>
        <w:t xml:space="preserve"> (</w:t>
      </w:r>
      <w:proofErr w:type="gramStart"/>
      <w:r w:rsidR="00F54C29" w:rsidRPr="00420FC1">
        <w:rPr>
          <w:rFonts w:cstheme="minorHAnsi"/>
        </w:rPr>
        <w:t>please</w:t>
      </w:r>
      <w:proofErr w:type="gramEnd"/>
      <w:r w:rsidR="00F54C29" w:rsidRPr="00420FC1">
        <w:rPr>
          <w:rFonts w:cstheme="minorHAnsi"/>
        </w:rPr>
        <w:t xml:space="preserve"> mark yes if you had the symptom during the last month)</w:t>
      </w:r>
    </w:p>
    <w:p w14:paraId="462D67FF" w14:textId="77777777" w:rsidR="0058316A" w:rsidRPr="0033580C" w:rsidRDefault="0058316A">
      <w:pPr>
        <w:rPr>
          <w:rFonts w:ascii="Times New Roman" w:hAnsi="Times New Roman" w:cs="Times New Roman"/>
          <w:b/>
          <w:bCs/>
        </w:rPr>
      </w:pPr>
    </w:p>
    <w:p w14:paraId="1A007F16" w14:textId="77777777" w:rsidR="00CE476E" w:rsidRPr="0033580C" w:rsidRDefault="00CE476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6C3C26" w14:textId="083E31CD" w:rsidR="00F5595B" w:rsidRPr="00E13D98" w:rsidRDefault="00C67429">
      <w:pPr>
        <w:rPr>
          <w:b/>
          <w:bCs/>
          <w:u w:val="single"/>
        </w:rPr>
      </w:pPr>
      <w:r w:rsidRPr="00E13D98">
        <w:rPr>
          <w:b/>
          <w:bCs/>
          <w:u w:val="single"/>
        </w:rPr>
        <w:t>Primary analysis outcome definition</w:t>
      </w:r>
    </w:p>
    <w:p w14:paraId="55092C6F" w14:textId="5BFA898C" w:rsidR="00C67429" w:rsidRDefault="00C67429">
      <w:pPr>
        <w:rPr>
          <w:b/>
          <w:bCs/>
        </w:rPr>
      </w:pPr>
    </w:p>
    <w:p w14:paraId="357B96ED" w14:textId="6DC266B1" w:rsidR="00C67429" w:rsidRDefault="00C67429">
      <w:r>
        <w:t>In the primary analysis, particip</w:t>
      </w:r>
      <w:r w:rsidR="00185829">
        <w:t>a</w:t>
      </w:r>
      <w:r>
        <w:t>nts were considered to have comorbid LSS symptoms if answering yes to</w:t>
      </w:r>
      <w:r w:rsidR="002F3976">
        <w:t>:</w:t>
      </w:r>
    </w:p>
    <w:p w14:paraId="2DF153E9" w14:textId="77777777" w:rsidR="002F3976" w:rsidRDefault="002F3976" w:rsidP="002F3976"/>
    <w:p w14:paraId="1DB35319" w14:textId="4A740693" w:rsidR="002F3976" w:rsidRPr="002F3976" w:rsidRDefault="002F3976" w:rsidP="004D0A05">
      <w:pPr>
        <w:ind w:left="720"/>
        <w:rPr>
          <w:rFonts w:cstheme="minorHAnsi"/>
        </w:rPr>
      </w:pPr>
      <w:r>
        <w:t xml:space="preserve">1. </w:t>
      </w:r>
      <w:r w:rsidRPr="002F3976">
        <w:rPr>
          <w:rFonts w:cstheme="minorHAnsi"/>
        </w:rPr>
        <w:t xml:space="preserve">Do you sometimes have pain or numbness in one/both legs </w:t>
      </w:r>
      <w:proofErr w:type="gramStart"/>
      <w:r w:rsidRPr="002F3976">
        <w:rPr>
          <w:rFonts w:cstheme="minorHAnsi"/>
        </w:rPr>
        <w:t>or</w:t>
      </w:r>
      <w:proofErr w:type="gramEnd"/>
      <w:r w:rsidRPr="002F3976">
        <w:rPr>
          <w:rFonts w:cstheme="minorHAnsi"/>
        </w:rPr>
        <w:t xml:space="preserve"> buttocks? [other symptoms unrelated to knee or hip]</w:t>
      </w:r>
      <w:r w:rsidR="00A66B34">
        <w:rPr>
          <w:rFonts w:cstheme="minorHAnsi"/>
        </w:rPr>
        <w:t>,</w:t>
      </w:r>
    </w:p>
    <w:p w14:paraId="35CB8B68" w14:textId="1E2CD981" w:rsidR="002F3976" w:rsidRDefault="002F3976"/>
    <w:p w14:paraId="39A0E4C2" w14:textId="057B725A" w:rsidR="002F3976" w:rsidRDefault="00A66B34">
      <w:proofErr w:type="gramStart"/>
      <w:r>
        <w:t>plus</w:t>
      </w:r>
      <w:proofErr w:type="gramEnd"/>
      <w:r>
        <w:t xml:space="preserve"> </w:t>
      </w:r>
      <w:r w:rsidR="003E2025">
        <w:t xml:space="preserve">yes to </w:t>
      </w:r>
      <w:r w:rsidR="00350F10">
        <w:t xml:space="preserve">at least </w:t>
      </w:r>
      <w:r>
        <w:t>one of the following:</w:t>
      </w:r>
    </w:p>
    <w:p w14:paraId="458D82A9" w14:textId="77777777" w:rsidR="004D0A05" w:rsidRDefault="004D0A05"/>
    <w:p w14:paraId="28D6ED3A" w14:textId="2D1D45C2" w:rsidR="004D0A05" w:rsidRPr="00420FC1" w:rsidRDefault="004D0A05" w:rsidP="004D0A05">
      <w:pPr>
        <w:pStyle w:val="ListParagraph"/>
        <w:rPr>
          <w:rFonts w:cstheme="minorHAnsi"/>
        </w:rPr>
      </w:pPr>
      <w:r>
        <w:rPr>
          <w:rFonts w:cstheme="minorHAnsi"/>
        </w:rPr>
        <w:lastRenderedPageBreak/>
        <w:t xml:space="preserve">4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buttocks worsening when you are walking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58578C75" w14:textId="06424534" w:rsidR="004D0A05" w:rsidRPr="00420FC1" w:rsidRDefault="004D0A05" w:rsidP="004D0A0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 xml:space="preserve">5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worsening when you have been standing for a while?</w:t>
      </w:r>
      <w:r w:rsidR="00E13D98">
        <w:rPr>
          <w:rFonts w:cstheme="minorHAnsi"/>
        </w:rPr>
        <w:t xml:space="preserve"> </w:t>
      </w:r>
      <w:r w:rsidRPr="00420FC1">
        <w:rPr>
          <w:rFonts w:cstheme="minorHAnsi"/>
        </w:rPr>
        <w:t>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31B43BCC" w14:textId="6BA7E94B" w:rsidR="004D0A05" w:rsidRPr="00420FC1" w:rsidRDefault="004D0A05" w:rsidP="004D0A0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>6. I</w:t>
      </w:r>
      <w:r w:rsidRPr="00420FC1">
        <w:rPr>
          <w:rFonts w:cstheme="minorHAnsi"/>
        </w:rPr>
        <w:t xml:space="preserve">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bending forwards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6A66CC09" w14:textId="01CBD271" w:rsidR="004D0A05" w:rsidRPr="00420FC1" w:rsidRDefault="004D0A05" w:rsidP="004D0A0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>7. I</w:t>
      </w:r>
      <w:r w:rsidRPr="00420FC1">
        <w:rPr>
          <w:rFonts w:cstheme="minorHAnsi"/>
        </w:rPr>
        <w:t xml:space="preserve">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sitting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04AE67B0" w14:textId="7A4E42AF" w:rsidR="004D0A05" w:rsidRPr="00420FC1" w:rsidRDefault="004D0A05" w:rsidP="004D0A0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 xml:space="preserve">8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riding a bicycle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31CC8C6D" w14:textId="67CC2B43" w:rsidR="004D0A05" w:rsidRPr="00420FC1" w:rsidRDefault="004D0A05" w:rsidP="004D0A0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 xml:space="preserve">9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bending over the shopping cart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0F340200" w14:textId="052D674D" w:rsidR="004D0A05" w:rsidRPr="00420FC1" w:rsidRDefault="004D0A05" w:rsidP="004D0A05">
      <w:pPr>
        <w:pStyle w:val="ListParagraph"/>
        <w:rPr>
          <w:rFonts w:cstheme="minorHAnsi"/>
        </w:rPr>
      </w:pPr>
      <w:r>
        <w:rPr>
          <w:rFonts w:cstheme="minorHAnsi"/>
        </w:rPr>
        <w:t xml:space="preserve">10. </w:t>
      </w:r>
      <w:r w:rsidRPr="00420FC1">
        <w:rPr>
          <w:rFonts w:cstheme="minorHAnsi"/>
        </w:rPr>
        <w:t>Do you bend forward while walking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593D69A7" w14:textId="53206339" w:rsidR="004D0A05" w:rsidRPr="00420FC1" w:rsidRDefault="004D0A05" w:rsidP="004D0A05">
      <w:pPr>
        <w:pStyle w:val="ListParagraph"/>
        <w:rPr>
          <w:rFonts w:cstheme="minorHAnsi"/>
        </w:rPr>
      </w:pPr>
      <w:r>
        <w:rPr>
          <w:rFonts w:cstheme="minorHAnsi"/>
        </w:rPr>
        <w:t xml:space="preserve">11. </w:t>
      </w:r>
      <w:r w:rsidRPr="00420FC1">
        <w:rPr>
          <w:rFonts w:cstheme="minorHAnsi"/>
        </w:rPr>
        <w:t>Do you have the feeling of weakness in your legs while walking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  <w:r w:rsidR="003E2025">
        <w:rPr>
          <w:rFonts w:cstheme="minorHAnsi"/>
        </w:rPr>
        <w:t>.</w:t>
      </w:r>
    </w:p>
    <w:p w14:paraId="3DC81703" w14:textId="55EA7F86" w:rsidR="00A66B34" w:rsidRDefault="00A66B34"/>
    <w:p w14:paraId="202B0ED3" w14:textId="2EE471A5" w:rsidR="00185829" w:rsidRDefault="00185829"/>
    <w:p w14:paraId="0CE89B3D" w14:textId="1C8B6C08" w:rsidR="00185829" w:rsidRDefault="00185829">
      <w:r w:rsidRPr="00E13D98">
        <w:rPr>
          <w:b/>
          <w:bCs/>
          <w:u w:val="single"/>
        </w:rPr>
        <w:t>Sensitivity analysis outcome definition</w:t>
      </w:r>
      <w:r w:rsidR="003233E2" w:rsidRPr="003233E2">
        <w:rPr>
          <w:b/>
          <w:bCs/>
        </w:rPr>
        <w:t xml:space="preserve"> </w:t>
      </w:r>
      <w:r w:rsidR="003233E2">
        <w:t>(alternate LSS symptom defin</w:t>
      </w:r>
      <w:r w:rsidR="003E2025">
        <w:t>i</w:t>
      </w:r>
      <w:r w:rsidR="003233E2">
        <w:t>tion)</w:t>
      </w:r>
    </w:p>
    <w:p w14:paraId="73F40431" w14:textId="3BF237B3" w:rsidR="003233E2" w:rsidRDefault="003233E2"/>
    <w:p w14:paraId="0C787CE3" w14:textId="77777777" w:rsidR="003233E2" w:rsidRDefault="003233E2" w:rsidP="003233E2">
      <w:r>
        <w:t>In the sensitivity analysis, participants were considered to have comorbid LSS symptoms if answering yes to:</w:t>
      </w:r>
    </w:p>
    <w:p w14:paraId="564FB0C8" w14:textId="2A28317B" w:rsidR="003233E2" w:rsidRDefault="003233E2"/>
    <w:p w14:paraId="6A351D89" w14:textId="77777777" w:rsidR="003233E2" w:rsidRPr="002F3976" w:rsidRDefault="003233E2" w:rsidP="003233E2">
      <w:pPr>
        <w:ind w:left="720"/>
        <w:rPr>
          <w:rFonts w:cstheme="minorHAnsi"/>
        </w:rPr>
      </w:pPr>
      <w:r>
        <w:t xml:space="preserve">1. </w:t>
      </w:r>
      <w:r w:rsidRPr="002F3976">
        <w:rPr>
          <w:rFonts w:cstheme="minorHAnsi"/>
        </w:rPr>
        <w:t xml:space="preserve">Do you sometimes have pain or numbness in one/both legs </w:t>
      </w:r>
      <w:proofErr w:type="gramStart"/>
      <w:r w:rsidRPr="002F3976">
        <w:rPr>
          <w:rFonts w:cstheme="minorHAnsi"/>
        </w:rPr>
        <w:t>or</w:t>
      </w:r>
      <w:proofErr w:type="gramEnd"/>
      <w:r w:rsidRPr="002F3976">
        <w:rPr>
          <w:rFonts w:cstheme="minorHAnsi"/>
        </w:rPr>
        <w:t xml:space="preserve"> buttocks? [other symptoms unrelated to knee or hip]</w:t>
      </w:r>
      <w:r>
        <w:rPr>
          <w:rFonts w:cstheme="minorHAnsi"/>
        </w:rPr>
        <w:t>,</w:t>
      </w:r>
    </w:p>
    <w:p w14:paraId="62FEF620" w14:textId="12BB10E6" w:rsidR="003233E2" w:rsidRDefault="003233E2"/>
    <w:p w14:paraId="2D841242" w14:textId="13D31216" w:rsidR="003233E2" w:rsidRDefault="00341CC3">
      <w:proofErr w:type="gramStart"/>
      <w:r>
        <w:t>p</w:t>
      </w:r>
      <w:r w:rsidR="003233E2">
        <w:t>lus</w:t>
      </w:r>
      <w:proofErr w:type="gramEnd"/>
      <w:r w:rsidR="003233E2">
        <w:t xml:space="preserve"> </w:t>
      </w:r>
      <w:r w:rsidR="003E2025">
        <w:t xml:space="preserve">yes to </w:t>
      </w:r>
      <w:r w:rsidR="00350F10">
        <w:t>at least</w:t>
      </w:r>
      <w:r w:rsidR="003233E2">
        <w:t xml:space="preserve"> one of the following:</w:t>
      </w:r>
    </w:p>
    <w:p w14:paraId="1F2FBF66" w14:textId="77777777" w:rsidR="003E2025" w:rsidRDefault="003E2025"/>
    <w:p w14:paraId="646E2772" w14:textId="77777777" w:rsidR="003E2025" w:rsidRPr="00420FC1" w:rsidRDefault="003E2025" w:rsidP="003E2025">
      <w:pPr>
        <w:pStyle w:val="ListParagraph"/>
        <w:rPr>
          <w:rFonts w:cstheme="minorHAnsi"/>
        </w:rPr>
      </w:pPr>
      <w:r>
        <w:rPr>
          <w:rFonts w:cstheme="minorHAnsi"/>
        </w:rPr>
        <w:t xml:space="preserve">4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buttocks worsening when you are walking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70EC3A8B" w14:textId="3A5FBF7F" w:rsidR="003E2025" w:rsidRDefault="003E2025" w:rsidP="003E2025">
      <w:pPr>
        <w:pStyle w:val="ListParagraph"/>
        <w:rPr>
          <w:rFonts w:cstheme="minorHAnsi"/>
        </w:rPr>
      </w:pPr>
      <w:r>
        <w:rPr>
          <w:rFonts w:cstheme="minorHAnsi"/>
        </w:rPr>
        <w:t xml:space="preserve">5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worsening when you have been standing for a while?</w:t>
      </w:r>
      <w:r w:rsidR="00E13D98">
        <w:rPr>
          <w:rFonts w:cstheme="minorHAnsi"/>
        </w:rPr>
        <w:t xml:space="preserve"> </w:t>
      </w:r>
      <w:r w:rsidRPr="00420FC1">
        <w:rPr>
          <w:rFonts w:cstheme="minorHAnsi"/>
        </w:rPr>
        <w:t>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  <w:r>
        <w:rPr>
          <w:rFonts w:cstheme="minorHAnsi"/>
        </w:rPr>
        <w:t>,</w:t>
      </w:r>
    </w:p>
    <w:p w14:paraId="3C5D6E22" w14:textId="77777777" w:rsidR="003E2025" w:rsidRPr="00420FC1" w:rsidRDefault="003E2025" w:rsidP="003E2025">
      <w:pPr>
        <w:pStyle w:val="ListParagraph"/>
        <w:rPr>
          <w:rFonts w:cstheme="minorHAnsi"/>
          <w:lang w:val="da-DK"/>
        </w:rPr>
      </w:pPr>
    </w:p>
    <w:p w14:paraId="7B5ABB3D" w14:textId="61A8EF12" w:rsidR="003233E2" w:rsidRDefault="00341CC3">
      <w:proofErr w:type="gramStart"/>
      <w:r>
        <w:t>p</w:t>
      </w:r>
      <w:r w:rsidR="003E2025">
        <w:t>lus</w:t>
      </w:r>
      <w:proofErr w:type="gramEnd"/>
      <w:r w:rsidR="003E2025">
        <w:t xml:space="preserve"> yes to </w:t>
      </w:r>
      <w:r w:rsidR="00350F10">
        <w:t>at least</w:t>
      </w:r>
      <w:r w:rsidR="003E2025">
        <w:t xml:space="preserve"> one of the following:</w:t>
      </w:r>
    </w:p>
    <w:p w14:paraId="50509443" w14:textId="77777777" w:rsidR="003E2025" w:rsidRDefault="003E2025"/>
    <w:p w14:paraId="63CD8DBD" w14:textId="77777777" w:rsidR="003E2025" w:rsidRPr="00420FC1" w:rsidRDefault="003E2025" w:rsidP="003E202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>6. I</w:t>
      </w:r>
      <w:r w:rsidRPr="00420FC1">
        <w:rPr>
          <w:rFonts w:cstheme="minorHAnsi"/>
        </w:rPr>
        <w:t xml:space="preserve">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bending forwards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5FC36E0A" w14:textId="77777777" w:rsidR="003E2025" w:rsidRPr="00420FC1" w:rsidRDefault="003E2025" w:rsidP="003E202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>7. I</w:t>
      </w:r>
      <w:r w:rsidRPr="00420FC1">
        <w:rPr>
          <w:rFonts w:cstheme="minorHAnsi"/>
        </w:rPr>
        <w:t xml:space="preserve">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sitting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6761626D" w14:textId="77777777" w:rsidR="003E2025" w:rsidRPr="00420FC1" w:rsidRDefault="003E2025" w:rsidP="003E2025">
      <w:pPr>
        <w:pStyle w:val="ListParagraph"/>
        <w:rPr>
          <w:rFonts w:cstheme="minorHAnsi"/>
          <w:lang w:val="da-DK"/>
        </w:rPr>
      </w:pPr>
      <w:r>
        <w:rPr>
          <w:rFonts w:cstheme="minorHAnsi"/>
        </w:rPr>
        <w:t xml:space="preserve">8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riding a bicycle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</w:p>
    <w:p w14:paraId="76EEBD76" w14:textId="77777777" w:rsidR="00ED18DC" w:rsidRDefault="003E2025" w:rsidP="00341CC3">
      <w:pPr>
        <w:pStyle w:val="ListParagraph"/>
        <w:rPr>
          <w:rFonts w:cstheme="minorHAnsi"/>
        </w:rPr>
        <w:sectPr w:rsidR="00ED18DC" w:rsidSect="00386FD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</w:rPr>
        <w:lastRenderedPageBreak/>
        <w:t xml:space="preserve">9. </w:t>
      </w:r>
      <w:r w:rsidRPr="00420FC1">
        <w:rPr>
          <w:rFonts w:cstheme="minorHAnsi"/>
        </w:rPr>
        <w:t xml:space="preserve">Is your pain or numbness in one or both legs </w:t>
      </w:r>
      <w:proofErr w:type="gramStart"/>
      <w:r w:rsidRPr="00420FC1">
        <w:rPr>
          <w:rFonts w:cstheme="minorHAnsi"/>
        </w:rPr>
        <w:t>or</w:t>
      </w:r>
      <w:proofErr w:type="gramEnd"/>
      <w:r w:rsidRPr="00420FC1">
        <w:rPr>
          <w:rFonts w:cstheme="minorHAnsi"/>
        </w:rPr>
        <w:t xml:space="preserve"> in the buttock relieved when you are bending over the shopping cart? (</w:t>
      </w:r>
      <w:proofErr w:type="gramStart"/>
      <w:r w:rsidRPr="00420FC1">
        <w:rPr>
          <w:rFonts w:cstheme="minorHAnsi"/>
        </w:rPr>
        <w:t>please</w:t>
      </w:r>
      <w:proofErr w:type="gramEnd"/>
      <w:r w:rsidRPr="00420FC1">
        <w:rPr>
          <w:rFonts w:cstheme="minorHAnsi"/>
        </w:rPr>
        <w:t xml:space="preserve"> mark yes if you had the symptom during the last month)</w:t>
      </w:r>
      <w:r>
        <w:rPr>
          <w:rFonts w:cstheme="minorHAnsi"/>
        </w:rPr>
        <w:t>.</w:t>
      </w:r>
    </w:p>
    <w:p w14:paraId="01287CAB" w14:textId="77777777" w:rsidR="00ED18DC" w:rsidRPr="006603C4" w:rsidRDefault="00ED18DC" w:rsidP="00ED18DC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6603C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lastRenderedPageBreak/>
        <w:t>Supplementary tables</w:t>
      </w:r>
    </w:p>
    <w:p w14:paraId="09435602" w14:textId="77777777" w:rsidR="00ED18DC" w:rsidRDefault="00ED18DC" w:rsidP="00ED18DC"/>
    <w:p w14:paraId="774752CE" w14:textId="0ED58C10" w:rsidR="00ED18DC" w:rsidRPr="003379C7" w:rsidRDefault="00ED18DC" w:rsidP="00ED18DC">
      <w:r w:rsidRPr="00951F55">
        <w:rPr>
          <w:b/>
          <w:bCs/>
        </w:rPr>
        <w:t>Table S</w:t>
      </w:r>
      <w:r>
        <w:rPr>
          <w:b/>
          <w:bCs/>
        </w:rPr>
        <w:t xml:space="preserve">1. </w:t>
      </w:r>
      <w:r w:rsidR="00574B11">
        <w:t>B</w:t>
      </w:r>
      <w:r>
        <w:t>aseline characteristics</w:t>
      </w:r>
      <w:r w:rsidR="00574B11">
        <w:t xml:space="preserve"> for</w:t>
      </w:r>
      <w:r>
        <w:t xml:space="preserve"> knee osteoarthritis participants with and without comorbid lumbar spinal stenosis symptoms</w:t>
      </w:r>
      <w:r w:rsidR="00F04FC1">
        <w:t xml:space="preserve"> based on primary analysis outcome definition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410"/>
        <w:gridCol w:w="2126"/>
      </w:tblGrid>
      <w:tr w:rsidR="00ED18DC" w:rsidRPr="003F0B8A" w14:paraId="6A781395" w14:textId="77777777" w:rsidTr="003949C1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640AA81" w14:textId="77777777" w:rsidR="00ED18DC" w:rsidRPr="003F0B8A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D9C3E4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mptoms of LSS</w:t>
            </w:r>
            <w:r w:rsidRPr="003F0B8A">
              <w:rPr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2,435</w:t>
            </w:r>
            <w:r w:rsidRPr="003F0B8A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3D0867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symptoms of LSS</w:t>
            </w:r>
            <w:r w:rsidRPr="003F0B8A">
              <w:rPr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4,106</w:t>
            </w:r>
            <w:r w:rsidRPr="003F0B8A">
              <w:rPr>
                <w:sz w:val="22"/>
                <w:szCs w:val="22"/>
              </w:rPr>
              <w:t>)</w:t>
            </w:r>
          </w:p>
        </w:tc>
      </w:tr>
      <w:tr w:rsidR="00ED18DC" w:rsidRPr="003F0B8A" w14:paraId="20B8ED76" w14:textId="77777777" w:rsidTr="003949C1">
        <w:tc>
          <w:tcPr>
            <w:tcW w:w="4678" w:type="dxa"/>
            <w:tcBorders>
              <w:top w:val="single" w:sz="4" w:space="0" w:color="auto"/>
            </w:tcBorders>
          </w:tcPr>
          <w:p w14:paraId="1B9435DD" w14:textId="77777777" w:rsidR="00ED18DC" w:rsidRPr="003F0B8A" w:rsidRDefault="00ED18DC" w:rsidP="003949C1">
            <w:pPr>
              <w:rPr>
                <w:b/>
                <w:bCs/>
                <w:sz w:val="22"/>
                <w:szCs w:val="22"/>
              </w:rPr>
            </w:pPr>
            <w:r w:rsidRPr="003F0B8A">
              <w:rPr>
                <w:b/>
                <w:bCs/>
                <w:sz w:val="22"/>
                <w:szCs w:val="22"/>
              </w:rPr>
              <w:t xml:space="preserve">Social </w:t>
            </w:r>
            <w:proofErr w:type="spellStart"/>
            <w:r w:rsidRPr="003F0B8A">
              <w:rPr>
                <w:b/>
                <w:bCs/>
                <w:sz w:val="22"/>
                <w:szCs w:val="22"/>
              </w:rPr>
              <w:t>demographic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E326FE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5BB197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</w:tr>
      <w:tr w:rsidR="00ED18DC" w:rsidRPr="003F0B8A" w14:paraId="33217871" w14:textId="77777777" w:rsidTr="003949C1">
        <w:tc>
          <w:tcPr>
            <w:tcW w:w="4678" w:type="dxa"/>
          </w:tcPr>
          <w:p w14:paraId="717A8827" w14:textId="77777777" w:rsidR="00ED18DC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>, % (95% CI)</w:t>
            </w:r>
          </w:p>
          <w:p w14:paraId="04C63A88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E91D22">
              <w:rPr>
                <w:sz w:val="22"/>
                <w:szCs w:val="22"/>
              </w:rPr>
              <w:t>50</w:t>
            </w:r>
          </w:p>
          <w:p w14:paraId="43C01859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 w:rsidRPr="00E91D22">
              <w:rPr>
                <w:sz w:val="22"/>
                <w:szCs w:val="22"/>
              </w:rPr>
              <w:t>50-59</w:t>
            </w:r>
          </w:p>
          <w:p w14:paraId="3B72D6DD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 w:rsidRPr="00E91D22">
              <w:rPr>
                <w:sz w:val="22"/>
                <w:szCs w:val="22"/>
              </w:rPr>
              <w:t>60-69</w:t>
            </w:r>
          </w:p>
          <w:p w14:paraId="3FA9AF88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 w:rsidRPr="00E91D22">
              <w:rPr>
                <w:sz w:val="22"/>
                <w:szCs w:val="22"/>
              </w:rPr>
              <w:t>70-79</w:t>
            </w:r>
          </w:p>
          <w:p w14:paraId="6BBFC6AD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 w:rsidRPr="00E91D22">
              <w:rPr>
                <w:sz w:val="22"/>
                <w:szCs w:val="22"/>
              </w:rPr>
              <w:t>80</w:t>
            </w:r>
          </w:p>
          <w:p w14:paraId="3735C59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24EB3875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EE1B63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64187AC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5.5-7.5)</w:t>
            </w:r>
          </w:p>
          <w:p w14:paraId="1A2A140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 (21.9-25.3)</w:t>
            </w:r>
          </w:p>
          <w:p w14:paraId="5B50440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 (33.7-37.6)</w:t>
            </w:r>
          </w:p>
          <w:p w14:paraId="314EFD2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 (26.7-30.3)</w:t>
            </w:r>
          </w:p>
          <w:p w14:paraId="3E5208D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(5.0-6.9)</w:t>
            </w:r>
          </w:p>
          <w:p w14:paraId="6C2949B6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06FDBAC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4EF2973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(4.2-5.5)</w:t>
            </w:r>
          </w:p>
          <w:p w14:paraId="4B9F102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(17.9-20.3)</w:t>
            </w:r>
          </w:p>
          <w:p w14:paraId="303BDB2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4 (35.9-38.9)</w:t>
            </w:r>
          </w:p>
          <w:p w14:paraId="0353FE8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 (31.1-33.9)</w:t>
            </w:r>
          </w:p>
          <w:p w14:paraId="4857545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 (5.5-7.0)</w:t>
            </w:r>
          </w:p>
          <w:p w14:paraId="594B26EF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13EA65F3" w14:textId="77777777" w:rsidTr="003949C1">
        <w:tc>
          <w:tcPr>
            <w:tcW w:w="4678" w:type="dxa"/>
          </w:tcPr>
          <w:p w14:paraId="261643D2" w14:textId="77777777" w:rsidR="00ED18DC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Female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3F348EAE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5E52765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1C91B16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 (68.4-72.1)</w:t>
            </w:r>
          </w:p>
          <w:p w14:paraId="1C4EB9AC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1335B06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1 (66.7-69.6)</w:t>
            </w:r>
          </w:p>
          <w:p w14:paraId="0DBC8296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6B69F019" w14:textId="77777777" w:rsidTr="003949C1">
        <w:tc>
          <w:tcPr>
            <w:tcW w:w="4678" w:type="dxa"/>
          </w:tcPr>
          <w:p w14:paraId="2255CA42" w14:textId="77777777" w:rsidR="00ED18DC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ody </w:t>
            </w:r>
            <w:proofErr w:type="spellStart"/>
            <w:r>
              <w:rPr>
                <w:sz w:val="22"/>
                <w:szCs w:val="22"/>
              </w:rPr>
              <w:t>mas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index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503D1B8B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derweight</w:t>
            </w:r>
            <w:proofErr w:type="spellEnd"/>
          </w:p>
          <w:p w14:paraId="53568DF8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ealth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weight</w:t>
            </w:r>
            <w:proofErr w:type="spellEnd"/>
          </w:p>
          <w:p w14:paraId="3A914134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verweight</w:t>
            </w:r>
            <w:proofErr w:type="spellEnd"/>
          </w:p>
          <w:p w14:paraId="717F471F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bese</w:t>
            </w:r>
            <w:proofErr w:type="spellEnd"/>
          </w:p>
          <w:p w14:paraId="3AD86B4B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1B98FFFA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57A0EA9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53549BB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(0.3-0.9)</w:t>
            </w:r>
          </w:p>
          <w:p w14:paraId="6FE694C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 (17.9-21.1)</w:t>
            </w:r>
          </w:p>
          <w:p w14:paraId="7BE71D5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 (36.6-40.5)</w:t>
            </w:r>
          </w:p>
          <w:p w14:paraId="6C5E6F1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0 (39.1-43.0)</w:t>
            </w:r>
          </w:p>
          <w:p w14:paraId="7DD8E4B9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26" w:type="dxa"/>
          </w:tcPr>
          <w:p w14:paraId="04CB9AE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12022F9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2-0.7)</w:t>
            </w:r>
          </w:p>
          <w:p w14:paraId="78E96D8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 (25.3-28.0)</w:t>
            </w:r>
          </w:p>
          <w:p w14:paraId="2E1AD50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6 (37.1-40.1)</w:t>
            </w:r>
          </w:p>
          <w:p w14:paraId="566BBF1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 (31.9-34.8)</w:t>
            </w:r>
          </w:p>
          <w:p w14:paraId="7E8FBD9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 w:rsidR="00ED18DC" w:rsidRPr="003F0B8A" w14:paraId="5BE41EC3" w14:textId="77777777" w:rsidTr="003949C1">
        <w:tc>
          <w:tcPr>
            <w:tcW w:w="4678" w:type="dxa"/>
          </w:tcPr>
          <w:p w14:paraId="5A2CD49C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Education </w:t>
            </w:r>
            <w:proofErr w:type="spellStart"/>
            <w:r w:rsidRPr="003F0B8A">
              <w:rPr>
                <w:sz w:val="22"/>
                <w:szCs w:val="22"/>
              </w:rPr>
              <w:t>level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04E5434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Primary</w:t>
            </w:r>
            <w:proofErr w:type="spellEnd"/>
            <w:r w:rsidRPr="003F0B8A">
              <w:rPr>
                <w:sz w:val="22"/>
                <w:szCs w:val="22"/>
              </w:rPr>
              <w:t xml:space="preserve"> school</w:t>
            </w:r>
          </w:p>
          <w:p w14:paraId="6A53F0FC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Secondary</w:t>
            </w:r>
            <w:proofErr w:type="spellEnd"/>
            <w:r w:rsidRPr="003F0B8A">
              <w:rPr>
                <w:sz w:val="22"/>
                <w:szCs w:val="22"/>
              </w:rPr>
              <w:t xml:space="preserve"> school</w:t>
            </w:r>
          </w:p>
          <w:p w14:paraId="3150D1BC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hort-term </w:t>
            </w:r>
            <w:proofErr w:type="spellStart"/>
            <w:r w:rsidRPr="003F0B8A">
              <w:rPr>
                <w:sz w:val="22"/>
                <w:szCs w:val="22"/>
              </w:rPr>
              <w:t>education</w:t>
            </w:r>
            <w:proofErr w:type="spellEnd"/>
          </w:p>
          <w:p w14:paraId="048AD92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Middle</w:t>
            </w:r>
            <w:proofErr w:type="spellEnd"/>
            <w:r w:rsidRPr="003F0B8A">
              <w:rPr>
                <w:sz w:val="22"/>
                <w:szCs w:val="22"/>
              </w:rPr>
              <w:t xml:space="preserve">-term </w:t>
            </w:r>
            <w:proofErr w:type="spellStart"/>
            <w:r w:rsidRPr="003F0B8A">
              <w:rPr>
                <w:sz w:val="22"/>
                <w:szCs w:val="22"/>
              </w:rPr>
              <w:t>education</w:t>
            </w:r>
            <w:proofErr w:type="spellEnd"/>
          </w:p>
          <w:p w14:paraId="5DB8E443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Long-term </w:t>
            </w:r>
            <w:proofErr w:type="spellStart"/>
            <w:r w:rsidRPr="003F0B8A">
              <w:rPr>
                <w:sz w:val="22"/>
                <w:szCs w:val="22"/>
              </w:rPr>
              <w:t>education</w:t>
            </w:r>
            <w:proofErr w:type="spellEnd"/>
          </w:p>
          <w:p w14:paraId="1919C24C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0C3F9CED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7F73F63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1EBA0FE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 (18.3-21.5)</w:t>
            </w:r>
          </w:p>
          <w:p w14:paraId="62FFC12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 (9.9-12.5)</w:t>
            </w:r>
          </w:p>
          <w:p w14:paraId="08A167D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 (18.9-22.1)</w:t>
            </w:r>
          </w:p>
          <w:p w14:paraId="3319237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4 (37.4-41.4)</w:t>
            </w:r>
          </w:p>
          <w:p w14:paraId="6672FC0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8.2-10.5)</w:t>
            </w:r>
          </w:p>
          <w:p w14:paraId="643A6F6E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30D1AA3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767C2FA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 (16.1-18.4)</w:t>
            </w:r>
          </w:p>
          <w:p w14:paraId="153E4AC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 (10.0-11.9)</w:t>
            </w:r>
          </w:p>
          <w:p w14:paraId="11C6A37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 (18.7-21.2)</w:t>
            </w:r>
          </w:p>
          <w:p w14:paraId="0C79951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 (37.5-40.5)</w:t>
            </w:r>
          </w:p>
          <w:p w14:paraId="2F58BE0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 (11.7-13.7)</w:t>
            </w:r>
          </w:p>
          <w:p w14:paraId="7A7E573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ED18DC" w:rsidRPr="003F0B8A" w14:paraId="5CF42FA2" w14:textId="77777777" w:rsidTr="003949C1">
        <w:tc>
          <w:tcPr>
            <w:tcW w:w="4678" w:type="dxa"/>
          </w:tcPr>
          <w:p w14:paraId="597CF395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Current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employment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299985AE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Employed</w:t>
            </w:r>
            <w:proofErr w:type="spellEnd"/>
            <w:r w:rsidRPr="003F0B8A">
              <w:rPr>
                <w:sz w:val="22"/>
                <w:szCs w:val="22"/>
              </w:rPr>
              <w:t>/student</w:t>
            </w:r>
          </w:p>
          <w:p w14:paraId="01AA22EE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ick </w:t>
            </w:r>
            <w:proofErr w:type="spellStart"/>
            <w:r w:rsidRPr="003F0B8A">
              <w:rPr>
                <w:sz w:val="22"/>
                <w:szCs w:val="22"/>
              </w:rPr>
              <w:t>leave</w:t>
            </w:r>
            <w:proofErr w:type="spellEnd"/>
            <w:r w:rsidRPr="003F0B8A">
              <w:rPr>
                <w:sz w:val="22"/>
                <w:szCs w:val="22"/>
              </w:rPr>
              <w:t xml:space="preserve"> full-time</w:t>
            </w:r>
          </w:p>
          <w:p w14:paraId="770AB935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ick </w:t>
            </w:r>
            <w:proofErr w:type="spellStart"/>
            <w:r w:rsidRPr="003F0B8A">
              <w:rPr>
                <w:sz w:val="22"/>
                <w:szCs w:val="22"/>
              </w:rPr>
              <w:t>leave</w:t>
            </w:r>
            <w:proofErr w:type="spellEnd"/>
            <w:r w:rsidRPr="003F0B8A">
              <w:rPr>
                <w:sz w:val="22"/>
                <w:szCs w:val="22"/>
              </w:rPr>
              <w:t xml:space="preserve"> part-time</w:t>
            </w:r>
          </w:p>
          <w:p w14:paraId="717021A9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Retired</w:t>
            </w:r>
            <w:proofErr w:type="spellEnd"/>
          </w:p>
          <w:p w14:paraId="75C83C1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Unemployed</w:t>
            </w:r>
            <w:proofErr w:type="spellEnd"/>
          </w:p>
          <w:p w14:paraId="1DB532C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Self-</w:t>
            </w:r>
            <w:proofErr w:type="spellStart"/>
            <w:r w:rsidRPr="003F0B8A">
              <w:rPr>
                <w:sz w:val="22"/>
                <w:szCs w:val="22"/>
              </w:rPr>
              <w:t>imposed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early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retirement</w:t>
            </w:r>
            <w:proofErr w:type="spellEnd"/>
          </w:p>
          <w:p w14:paraId="4B6953E8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Early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retirement</w:t>
            </w:r>
            <w:proofErr w:type="spellEnd"/>
            <w:r w:rsidRPr="003F0B8A">
              <w:rPr>
                <w:sz w:val="22"/>
                <w:szCs w:val="22"/>
              </w:rPr>
              <w:t xml:space="preserve"> due to low </w:t>
            </w:r>
            <w:proofErr w:type="spellStart"/>
            <w:r w:rsidRPr="003F0B8A">
              <w:rPr>
                <w:sz w:val="22"/>
                <w:szCs w:val="22"/>
              </w:rPr>
              <w:t>workability</w:t>
            </w:r>
            <w:proofErr w:type="spellEnd"/>
          </w:p>
          <w:p w14:paraId="22C4C8CB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7257E198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307679D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4C2DA74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 (30.0-33.7)</w:t>
            </w:r>
          </w:p>
          <w:p w14:paraId="0E77AED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2.8-4.3)</w:t>
            </w:r>
          </w:p>
          <w:p w14:paraId="207AD8E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2.8-4.3)</w:t>
            </w:r>
          </w:p>
          <w:p w14:paraId="23DFE04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 (48.2-52.2)</w:t>
            </w:r>
          </w:p>
          <w:p w14:paraId="5EAAB1E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 (2.3-3.7)</w:t>
            </w:r>
          </w:p>
          <w:p w14:paraId="557866D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(3.5-5.2)</w:t>
            </w:r>
          </w:p>
          <w:p w14:paraId="070DA06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 (3.0-4.5)</w:t>
            </w:r>
          </w:p>
          <w:p w14:paraId="30CFF4B3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34EB49F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4181B23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 (31.1-34.0)</w:t>
            </w:r>
          </w:p>
          <w:p w14:paraId="279EE33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1.6-2.4)</w:t>
            </w:r>
          </w:p>
          <w:p w14:paraId="15806D4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1.8-2.7)</w:t>
            </w:r>
          </w:p>
          <w:p w14:paraId="7AED3FF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7 (54.1-57.2)</w:t>
            </w:r>
          </w:p>
          <w:p w14:paraId="7ABCCF2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1.2-2.0)</w:t>
            </w:r>
          </w:p>
          <w:p w14:paraId="38633FD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(3.8-5.1)</w:t>
            </w:r>
          </w:p>
          <w:p w14:paraId="5295EC8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1.3-2.1)</w:t>
            </w:r>
          </w:p>
          <w:p w14:paraId="5C9F0E4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7CA23488" w14:textId="77777777" w:rsidTr="003949C1">
        <w:tc>
          <w:tcPr>
            <w:tcW w:w="4678" w:type="dxa"/>
          </w:tcPr>
          <w:p w14:paraId="1ED43245" w14:textId="77777777" w:rsidR="00ED18DC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ck </w:t>
            </w:r>
            <w:proofErr w:type="spellStart"/>
            <w:r>
              <w:rPr>
                <w:sz w:val="22"/>
                <w:szCs w:val="22"/>
              </w:rPr>
              <w:t>leave</w:t>
            </w:r>
            <w:proofErr w:type="spellEnd"/>
            <w:r>
              <w:rPr>
                <w:sz w:val="22"/>
                <w:szCs w:val="22"/>
              </w:rPr>
              <w:t xml:space="preserve"> in </w:t>
            </w:r>
            <w:proofErr w:type="spellStart"/>
            <w:r>
              <w:rPr>
                <w:sz w:val="22"/>
                <w:szCs w:val="22"/>
              </w:rPr>
              <w:t>pas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year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4D99416E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0B6FF3ED" w14:textId="77777777" w:rsidR="00ED18DC" w:rsidRPr="003F0B8A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0ED923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 (13.5-16.3)</w:t>
            </w:r>
          </w:p>
          <w:p w14:paraId="150EBD3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717CD4A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(8.6-10.5)</w:t>
            </w:r>
          </w:p>
          <w:p w14:paraId="5CF6A198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D18DC" w:rsidRPr="003F0B8A" w14:paraId="6D32F84B" w14:textId="77777777" w:rsidTr="003949C1">
        <w:tc>
          <w:tcPr>
            <w:tcW w:w="4678" w:type="dxa"/>
          </w:tcPr>
          <w:p w14:paraId="75C65052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b/>
                <w:bCs/>
                <w:sz w:val="22"/>
                <w:szCs w:val="22"/>
              </w:rPr>
              <w:lastRenderedPageBreak/>
              <w:t>Clinical</w:t>
            </w:r>
            <w:proofErr w:type="spellEnd"/>
            <w:r w:rsidRPr="003F0B8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b/>
                <w:b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410" w:type="dxa"/>
          </w:tcPr>
          <w:p w14:paraId="54045100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44A4468A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</w:tr>
      <w:tr w:rsidR="00ED18DC" w:rsidRPr="003F0B8A" w14:paraId="4A070090" w14:textId="77777777" w:rsidTr="003949C1">
        <w:tc>
          <w:tcPr>
            <w:tcW w:w="4678" w:type="dxa"/>
          </w:tcPr>
          <w:p w14:paraId="576C3F1E" w14:textId="77777777" w:rsidR="00ED18DC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ymptom </w:t>
            </w:r>
            <w:proofErr w:type="spellStart"/>
            <w:r w:rsidRPr="003F0B8A">
              <w:rPr>
                <w:sz w:val="22"/>
                <w:szCs w:val="22"/>
              </w:rPr>
              <w:t>duration</w:t>
            </w:r>
            <w:proofErr w:type="spellEnd"/>
            <w:r>
              <w:rPr>
                <w:sz w:val="22"/>
                <w:szCs w:val="22"/>
              </w:rPr>
              <w:t>, % (95%CI)</w:t>
            </w:r>
          </w:p>
          <w:p w14:paraId="6EBE5510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es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han</w:t>
            </w:r>
            <w:proofErr w:type="spellEnd"/>
            <w:r>
              <w:rPr>
                <w:sz w:val="22"/>
                <w:szCs w:val="22"/>
              </w:rPr>
              <w:t xml:space="preserve"> 3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  <w:p w14:paraId="16D2279F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-12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  <w:p w14:paraId="1746CC51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-24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  <w:p w14:paraId="1218F2D4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 w:rsidRPr="00E14100">
              <w:rPr>
                <w:sz w:val="22"/>
                <w:szCs w:val="22"/>
              </w:rPr>
              <w:t xml:space="preserve">More </w:t>
            </w:r>
            <w:proofErr w:type="spellStart"/>
            <w:r w:rsidRPr="00E14100">
              <w:rPr>
                <w:sz w:val="22"/>
                <w:szCs w:val="22"/>
              </w:rPr>
              <w:t>than</w:t>
            </w:r>
            <w:proofErr w:type="spellEnd"/>
            <w:r w:rsidRPr="00E14100">
              <w:rPr>
                <w:sz w:val="22"/>
                <w:szCs w:val="22"/>
              </w:rPr>
              <w:t xml:space="preserve"> 24 </w:t>
            </w:r>
            <w:proofErr w:type="spellStart"/>
            <w:r w:rsidRPr="00E14100">
              <w:rPr>
                <w:sz w:val="22"/>
                <w:szCs w:val="22"/>
              </w:rPr>
              <w:t>months</w:t>
            </w:r>
            <w:proofErr w:type="spellEnd"/>
          </w:p>
          <w:p w14:paraId="622879B8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45D2655B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338721E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622CB6E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 (6.0-8.1)</w:t>
            </w:r>
          </w:p>
          <w:p w14:paraId="687235F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1 (42.1-46.1)</w:t>
            </w:r>
          </w:p>
          <w:p w14:paraId="008CB0A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14.5-17.5)</w:t>
            </w:r>
          </w:p>
          <w:p w14:paraId="3061B66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 (31.1-34.8)</w:t>
            </w:r>
          </w:p>
          <w:p w14:paraId="2FA089E8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3CD7567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2C1E13B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 (8.9-10.7)</w:t>
            </w:r>
          </w:p>
          <w:p w14:paraId="18E7909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2 (45.6-48.7)</w:t>
            </w:r>
          </w:p>
          <w:p w14:paraId="06A3291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 (13.9-16.1)</w:t>
            </w:r>
          </w:p>
          <w:p w14:paraId="3C6CBD6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 (26.7-29.5)</w:t>
            </w:r>
          </w:p>
          <w:p w14:paraId="32AA4ADE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D18DC" w:rsidRPr="003F0B8A" w14:paraId="39F3DAE0" w14:textId="77777777" w:rsidTr="003949C1">
        <w:tc>
          <w:tcPr>
            <w:tcW w:w="4678" w:type="dxa"/>
          </w:tcPr>
          <w:p w14:paraId="09AD6CF5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Bilateral </w:t>
            </w:r>
            <w:proofErr w:type="spellStart"/>
            <w:r>
              <w:rPr>
                <w:sz w:val="22"/>
                <w:szCs w:val="22"/>
              </w:rPr>
              <w:t>knee</w:t>
            </w:r>
            <w:proofErr w:type="spellEnd"/>
            <w:r w:rsidRPr="003F0B8A">
              <w:rPr>
                <w:sz w:val="22"/>
                <w:szCs w:val="22"/>
              </w:rPr>
              <w:t xml:space="preserve"> symptoms, % (95% CI)</w:t>
            </w:r>
          </w:p>
          <w:p w14:paraId="5D39A1E8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0705364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DFED71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 (47.6-51.6)</w:t>
            </w:r>
          </w:p>
          <w:p w14:paraId="648F77A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6EED64A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3 (38.8-41.8)</w:t>
            </w:r>
          </w:p>
          <w:p w14:paraId="243C5775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D18DC" w:rsidRPr="003F0B8A" w14:paraId="32EA6DC5" w14:textId="77777777" w:rsidTr="003949C1">
        <w:tc>
          <w:tcPr>
            <w:tcW w:w="4678" w:type="dxa"/>
          </w:tcPr>
          <w:p w14:paraId="5B20A621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Comorbid </w:t>
            </w:r>
            <w:proofErr w:type="gramStart"/>
            <w:r w:rsidRPr="003F0B8A">
              <w:rPr>
                <w:sz w:val="22"/>
                <w:szCs w:val="22"/>
              </w:rPr>
              <w:t>hip symptoms</w:t>
            </w:r>
            <w:proofErr w:type="gramEnd"/>
            <w:r w:rsidRPr="003F0B8A">
              <w:rPr>
                <w:sz w:val="22"/>
                <w:szCs w:val="22"/>
              </w:rPr>
              <w:t>, % (95% CI)</w:t>
            </w:r>
          </w:p>
          <w:p w14:paraId="0E92294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1845D10D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49718DC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 (22.1-25.5)</w:t>
            </w:r>
          </w:p>
          <w:p w14:paraId="2459E683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27ECFEC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 (14.5-16.7)</w:t>
            </w:r>
          </w:p>
          <w:p w14:paraId="49F764FF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D18DC" w:rsidRPr="003F0B8A" w14:paraId="1633E7BD" w14:textId="77777777" w:rsidTr="003949C1">
        <w:tc>
          <w:tcPr>
            <w:tcW w:w="4678" w:type="dxa"/>
          </w:tcPr>
          <w:p w14:paraId="6681DDF4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Back </w:t>
            </w:r>
            <w:proofErr w:type="spellStart"/>
            <w:r w:rsidRPr="003F0B8A">
              <w:rPr>
                <w:sz w:val="22"/>
                <w:szCs w:val="22"/>
              </w:rPr>
              <w:t>pain</w:t>
            </w:r>
            <w:proofErr w:type="spellEnd"/>
            <w:r w:rsidRPr="003F0B8A">
              <w:rPr>
                <w:sz w:val="22"/>
                <w:szCs w:val="22"/>
              </w:rPr>
              <w:t xml:space="preserve"> in last </w:t>
            </w:r>
            <w:proofErr w:type="spellStart"/>
            <w:r w:rsidRPr="003F0B8A">
              <w:rPr>
                <w:sz w:val="22"/>
                <w:szCs w:val="22"/>
              </w:rPr>
              <w:t>month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1F2CCD1C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14C55B2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7245BE0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 (76.2-79.5)</w:t>
            </w:r>
          </w:p>
          <w:p w14:paraId="7898FA58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1FC90B7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 (57.4-60.4)</w:t>
            </w:r>
          </w:p>
          <w:p w14:paraId="7EC993B1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3785518E" w14:textId="77777777" w:rsidTr="003949C1">
        <w:tc>
          <w:tcPr>
            <w:tcW w:w="4678" w:type="dxa"/>
          </w:tcPr>
          <w:p w14:paraId="604DE9A4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Number</w:t>
            </w:r>
            <w:proofErr w:type="spellEnd"/>
            <w:r w:rsidRPr="003F0B8A">
              <w:rPr>
                <w:sz w:val="22"/>
                <w:szCs w:val="22"/>
              </w:rPr>
              <w:t xml:space="preserve"> of </w:t>
            </w:r>
            <w:proofErr w:type="spellStart"/>
            <w:r w:rsidRPr="003F0B8A">
              <w:rPr>
                <w:sz w:val="22"/>
                <w:szCs w:val="22"/>
              </w:rPr>
              <w:t>comorbidities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28092A52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None</w:t>
            </w:r>
          </w:p>
          <w:p w14:paraId="02A95B4B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One</w:t>
            </w:r>
          </w:p>
          <w:p w14:paraId="361FF502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Two</w:t>
            </w:r>
            <w:proofErr w:type="spellEnd"/>
          </w:p>
          <w:p w14:paraId="0307206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Three or more</w:t>
            </w:r>
          </w:p>
          <w:p w14:paraId="4371DAC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01E26D85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690496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485CD63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9 (29.1-32.8)</w:t>
            </w:r>
          </w:p>
          <w:p w14:paraId="2C9254F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 (33.2-37.0)</w:t>
            </w:r>
          </w:p>
          <w:p w14:paraId="04D1896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18.8-22.1)</w:t>
            </w:r>
          </w:p>
          <w:p w14:paraId="759104D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(12.3-15.0)</w:t>
            </w:r>
          </w:p>
          <w:p w14:paraId="57729BF1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62D55A7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2DFC995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 (37.3-40.3)</w:t>
            </w:r>
          </w:p>
          <w:p w14:paraId="4E93801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 (35.8-38.7)</w:t>
            </w:r>
          </w:p>
          <w:p w14:paraId="0BA5B1E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 (15.3-17.6)</w:t>
            </w:r>
          </w:p>
          <w:p w14:paraId="6EA6793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6.6-8.3)</w:t>
            </w:r>
          </w:p>
          <w:p w14:paraId="03859A83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D18DC" w:rsidRPr="003F0B8A" w14:paraId="638979CF" w14:textId="77777777" w:rsidTr="003949C1">
        <w:tc>
          <w:tcPr>
            <w:tcW w:w="4678" w:type="dxa"/>
          </w:tcPr>
          <w:p w14:paraId="109696BF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Pain </w:t>
            </w:r>
            <w:proofErr w:type="spellStart"/>
            <w:r w:rsidRPr="003F0B8A">
              <w:rPr>
                <w:sz w:val="22"/>
                <w:szCs w:val="22"/>
              </w:rPr>
              <w:t>medication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use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7C21CEE9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380BC352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3650F23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 (64.7-68.5)</w:t>
            </w:r>
          </w:p>
          <w:p w14:paraId="5A69D2A5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28C2DE8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 (53.4-56.5)</w:t>
            </w:r>
          </w:p>
          <w:p w14:paraId="56DFD209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3BD693EE" w14:textId="77777777" w:rsidTr="003949C1">
        <w:tc>
          <w:tcPr>
            <w:tcW w:w="4678" w:type="dxa"/>
          </w:tcPr>
          <w:p w14:paraId="2C12F289" w14:textId="77777777" w:rsidR="00ED18DC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ioid </w:t>
            </w:r>
            <w:proofErr w:type="spellStart"/>
            <w:r>
              <w:rPr>
                <w:sz w:val="22"/>
                <w:szCs w:val="22"/>
              </w:rPr>
              <w:t>use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6DEF40AB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0E90C43B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2C4B25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(5.7-7.8)</w:t>
            </w:r>
          </w:p>
          <w:p w14:paraId="2EF9D80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41E1F92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(2.8-3.9)</w:t>
            </w:r>
          </w:p>
          <w:p w14:paraId="15215C17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D18DC" w:rsidRPr="003F0B8A" w14:paraId="43413597" w14:textId="77777777" w:rsidTr="003949C1">
        <w:tc>
          <w:tcPr>
            <w:tcW w:w="4678" w:type="dxa"/>
          </w:tcPr>
          <w:p w14:paraId="31F5E66E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Fear</w:t>
            </w:r>
            <w:proofErr w:type="spellEnd"/>
            <w:r w:rsidRPr="003F0B8A">
              <w:rPr>
                <w:sz w:val="22"/>
                <w:szCs w:val="22"/>
              </w:rPr>
              <w:t xml:space="preserve"> of </w:t>
            </w:r>
            <w:proofErr w:type="spellStart"/>
            <w:r w:rsidRPr="003F0B8A">
              <w:rPr>
                <w:sz w:val="22"/>
                <w:szCs w:val="22"/>
              </w:rPr>
              <w:t>movement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4195E30D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2E34427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25E59EE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 (16.4-19.6)</w:t>
            </w:r>
          </w:p>
          <w:p w14:paraId="750EB493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50325A5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 (12.7-14.8)</w:t>
            </w:r>
          </w:p>
          <w:p w14:paraId="36C1C8CD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177619C4" w14:textId="77777777" w:rsidTr="003949C1">
        <w:tc>
          <w:tcPr>
            <w:tcW w:w="4678" w:type="dxa"/>
          </w:tcPr>
          <w:p w14:paraId="37B1C8E2" w14:textId="77777777" w:rsidR="00ED18DC" w:rsidRPr="00641B5B" w:rsidRDefault="00ED18DC" w:rsidP="003949C1">
            <w:pPr>
              <w:rPr>
                <w:b/>
                <w:bCs/>
                <w:sz w:val="22"/>
                <w:szCs w:val="22"/>
              </w:rPr>
            </w:pPr>
            <w:r w:rsidRPr="00641B5B">
              <w:rPr>
                <w:b/>
                <w:bCs/>
                <w:sz w:val="22"/>
                <w:szCs w:val="22"/>
              </w:rPr>
              <w:t>Hea</w:t>
            </w:r>
            <w:r>
              <w:rPr>
                <w:b/>
                <w:bCs/>
                <w:sz w:val="22"/>
                <w:szCs w:val="22"/>
              </w:rPr>
              <w:t>l</w:t>
            </w:r>
            <w:r w:rsidRPr="00641B5B">
              <w:rPr>
                <w:b/>
                <w:bCs/>
                <w:sz w:val="22"/>
                <w:szCs w:val="22"/>
              </w:rPr>
              <w:t>th status measures</w:t>
            </w:r>
          </w:p>
        </w:tc>
        <w:tc>
          <w:tcPr>
            <w:tcW w:w="2410" w:type="dxa"/>
          </w:tcPr>
          <w:p w14:paraId="3A745693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1C2A2264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</w:tr>
      <w:tr w:rsidR="00ED18DC" w:rsidRPr="003F0B8A" w14:paraId="7163198F" w14:textId="77777777" w:rsidTr="003949C1">
        <w:tc>
          <w:tcPr>
            <w:tcW w:w="4678" w:type="dxa"/>
          </w:tcPr>
          <w:p w14:paraId="28C739F7" w14:textId="77777777" w:rsidR="00ED18DC" w:rsidRPr="000B04AA" w:rsidRDefault="00ED18DC" w:rsidP="003949C1">
            <w:pPr>
              <w:ind w:left="720" w:hanging="720"/>
              <w:rPr>
                <w:sz w:val="22"/>
                <w:szCs w:val="22"/>
                <w:vertAlign w:val="superscript"/>
              </w:rPr>
            </w:pPr>
            <w:r w:rsidRPr="003F0B8A">
              <w:rPr>
                <w:sz w:val="22"/>
                <w:szCs w:val="22"/>
              </w:rPr>
              <w:t xml:space="preserve">KOOS-12 </w:t>
            </w:r>
            <w:proofErr w:type="spellStart"/>
            <w:r>
              <w:rPr>
                <w:sz w:val="22"/>
                <w:szCs w:val="22"/>
              </w:rPr>
              <w:t>pa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7E077053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7E6D17C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3A37638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1 (45.5-46.7)</w:t>
            </w:r>
          </w:p>
          <w:p w14:paraId="79F2DBB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74E4880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8 (52.2-53.3)</w:t>
            </w:r>
          </w:p>
          <w:p w14:paraId="7E432804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65A747A4" w14:textId="77777777" w:rsidTr="003949C1">
        <w:tc>
          <w:tcPr>
            <w:tcW w:w="4678" w:type="dxa"/>
          </w:tcPr>
          <w:p w14:paraId="01D889C0" w14:textId="77777777" w:rsidR="00ED18DC" w:rsidRPr="000B04AA" w:rsidRDefault="00ED18DC" w:rsidP="003949C1">
            <w:pPr>
              <w:rPr>
                <w:sz w:val="22"/>
                <w:szCs w:val="22"/>
                <w:vertAlign w:val="superscript"/>
              </w:rPr>
            </w:pPr>
            <w:r w:rsidRPr="003F0B8A">
              <w:rPr>
                <w:sz w:val="22"/>
                <w:szCs w:val="22"/>
              </w:rPr>
              <w:t xml:space="preserve">KOOS-12 </w:t>
            </w:r>
            <w:proofErr w:type="spellStart"/>
            <w:r>
              <w:rPr>
                <w:sz w:val="22"/>
                <w:szCs w:val="22"/>
              </w:rPr>
              <w:t>func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6B293588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26F797C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0385562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 (50.9-52.3)</w:t>
            </w:r>
          </w:p>
          <w:p w14:paraId="2D47C36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351F419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 (59.4-60.5)</w:t>
            </w:r>
          </w:p>
          <w:p w14:paraId="0B23560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6281DDA7" w14:textId="77777777" w:rsidTr="003949C1">
        <w:tc>
          <w:tcPr>
            <w:tcW w:w="4678" w:type="dxa"/>
          </w:tcPr>
          <w:p w14:paraId="5D745244" w14:textId="77777777" w:rsidR="00ED18DC" w:rsidRPr="0006562D" w:rsidRDefault="00ED18DC" w:rsidP="003949C1">
            <w:pPr>
              <w:rPr>
                <w:sz w:val="22"/>
                <w:szCs w:val="22"/>
                <w:vertAlign w:val="superscript"/>
              </w:rPr>
            </w:pPr>
            <w:r w:rsidRPr="003F0B8A">
              <w:rPr>
                <w:sz w:val="22"/>
                <w:szCs w:val="22"/>
              </w:rPr>
              <w:t xml:space="preserve">KOOS-12 </w:t>
            </w:r>
            <w:proofErr w:type="spellStart"/>
            <w:r>
              <w:rPr>
                <w:sz w:val="22"/>
                <w:szCs w:val="22"/>
              </w:rPr>
              <w:t>quality</w:t>
            </w:r>
            <w:proofErr w:type="spellEnd"/>
            <w:r>
              <w:rPr>
                <w:sz w:val="22"/>
                <w:szCs w:val="22"/>
              </w:rPr>
              <w:t xml:space="preserve"> of </w:t>
            </w:r>
            <w:proofErr w:type="spellStart"/>
            <w:r>
              <w:rPr>
                <w:sz w:val="22"/>
                <w:szCs w:val="22"/>
              </w:rPr>
              <w:t>lif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5284E5ED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4F758C2A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B8F03A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 (41.4-42.6)</w:t>
            </w:r>
          </w:p>
          <w:p w14:paraId="688BA95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50ECEEC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3 (47.8-48.8)</w:t>
            </w:r>
          </w:p>
          <w:p w14:paraId="2C916FFC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49491161" w14:textId="77777777" w:rsidTr="003949C1">
        <w:tc>
          <w:tcPr>
            <w:tcW w:w="4678" w:type="dxa"/>
          </w:tcPr>
          <w:p w14:paraId="2B2137F8" w14:textId="77777777" w:rsidR="00ED18DC" w:rsidRPr="0006562D" w:rsidRDefault="00ED18DC" w:rsidP="003949C1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ASES </w:t>
            </w:r>
            <w:proofErr w:type="spellStart"/>
            <w:r>
              <w:rPr>
                <w:sz w:val="22"/>
                <w:szCs w:val="22"/>
              </w:rPr>
              <w:t>pa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346CF8F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5396F2D7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0EF124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6 (59.8-61.4)</w:t>
            </w:r>
          </w:p>
          <w:p w14:paraId="4E9CDE0C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72FF4B4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2 (66.6-67.9)</w:t>
            </w:r>
          </w:p>
          <w:p w14:paraId="46F893C0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 w:rsidR="00ED18DC" w:rsidRPr="003F0B8A" w14:paraId="6A479446" w14:textId="77777777" w:rsidTr="003949C1">
        <w:tc>
          <w:tcPr>
            <w:tcW w:w="4678" w:type="dxa"/>
          </w:tcPr>
          <w:p w14:paraId="132C8DE8" w14:textId="77777777" w:rsidR="00ED18DC" w:rsidRPr="0006562D" w:rsidRDefault="00ED18DC" w:rsidP="003949C1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ASES </w:t>
            </w:r>
            <w:proofErr w:type="spellStart"/>
            <w:r>
              <w:rPr>
                <w:sz w:val="22"/>
                <w:szCs w:val="22"/>
              </w:rPr>
              <w:t>other</w:t>
            </w:r>
            <w:proofErr w:type="spellEnd"/>
            <w:r>
              <w:rPr>
                <w:sz w:val="22"/>
                <w:szCs w:val="22"/>
              </w:rPr>
              <w:t xml:space="preserve"> symptoms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2F4CC4B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2F2271C0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5772961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64.5 (63.8-65.3)</w:t>
            </w:r>
          </w:p>
          <w:p w14:paraId="61F59553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256E733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 (71.2-72.4)</w:t>
            </w:r>
          </w:p>
          <w:p w14:paraId="194795B9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ED18DC" w:rsidRPr="003F0B8A" w14:paraId="68F21FA7" w14:textId="77777777" w:rsidTr="003949C1">
        <w:tc>
          <w:tcPr>
            <w:tcW w:w="4678" w:type="dxa"/>
          </w:tcPr>
          <w:p w14:paraId="571038DD" w14:textId="77777777" w:rsidR="00ED18DC" w:rsidRPr="0006562D" w:rsidRDefault="00ED18DC" w:rsidP="003949C1">
            <w:pPr>
              <w:rPr>
                <w:sz w:val="22"/>
                <w:szCs w:val="22"/>
                <w:vertAlign w:val="superscript"/>
              </w:rPr>
            </w:pPr>
            <w:r w:rsidRPr="003F0B8A">
              <w:rPr>
                <w:sz w:val="22"/>
                <w:szCs w:val="22"/>
              </w:rPr>
              <w:lastRenderedPageBreak/>
              <w:t xml:space="preserve">UCLA Activity Score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246264A8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6DBC49DC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B6A6C0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(5.3-5.5)</w:t>
            </w:r>
          </w:p>
          <w:p w14:paraId="6CBFA3D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0EFDFBE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 (5.5-5.6)</w:t>
            </w:r>
          </w:p>
          <w:p w14:paraId="40B488D5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0B49FB3D" w14:textId="77777777" w:rsidTr="003949C1">
        <w:tc>
          <w:tcPr>
            <w:tcW w:w="4678" w:type="dxa"/>
          </w:tcPr>
          <w:p w14:paraId="2BB5466D" w14:textId="77777777" w:rsidR="00ED18DC" w:rsidRPr="0006562D" w:rsidRDefault="00ED18DC" w:rsidP="003949C1">
            <w:pPr>
              <w:rPr>
                <w:sz w:val="22"/>
                <w:szCs w:val="22"/>
                <w:vertAlign w:val="superscript"/>
              </w:rPr>
            </w:pPr>
            <w:r w:rsidRPr="003F0B8A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-</w:t>
            </w:r>
            <w:r w:rsidRPr="003F0B8A">
              <w:rPr>
                <w:sz w:val="22"/>
                <w:szCs w:val="22"/>
              </w:rPr>
              <w:t>second chair</w:t>
            </w:r>
            <w:r>
              <w:rPr>
                <w:sz w:val="22"/>
                <w:szCs w:val="22"/>
              </w:rPr>
              <w:t>-</w:t>
            </w:r>
            <w:r w:rsidRPr="003F0B8A">
              <w:rPr>
                <w:sz w:val="22"/>
                <w:szCs w:val="22"/>
              </w:rPr>
              <w:t xml:space="preserve">stand test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</w:t>
            </w:r>
            <w:r>
              <w:rPr>
                <w:sz w:val="22"/>
                <w:szCs w:val="22"/>
              </w:rPr>
              <w:t>)</w:t>
            </w:r>
          </w:p>
          <w:p w14:paraId="645B87A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266F28FF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11847BA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11.4-11.8)</w:t>
            </w:r>
          </w:p>
          <w:p w14:paraId="2287A3C9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2126" w:type="dxa"/>
          </w:tcPr>
          <w:p w14:paraId="48A316C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 (12.0-12.2)</w:t>
            </w:r>
          </w:p>
          <w:p w14:paraId="33ACE7E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</w:tr>
      <w:tr w:rsidR="00ED18DC" w:rsidRPr="003F0B8A" w14:paraId="105CCFC8" w14:textId="77777777" w:rsidTr="003949C1">
        <w:tc>
          <w:tcPr>
            <w:tcW w:w="4678" w:type="dxa"/>
          </w:tcPr>
          <w:p w14:paraId="303816F9" w14:textId="77777777" w:rsidR="00ED18DC" w:rsidRPr="0006562D" w:rsidRDefault="00ED18DC" w:rsidP="003949C1">
            <w:pPr>
              <w:rPr>
                <w:sz w:val="22"/>
                <w:szCs w:val="22"/>
                <w:vertAlign w:val="superscript"/>
              </w:rPr>
            </w:pPr>
            <w:r w:rsidRPr="003F0B8A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-</w:t>
            </w:r>
            <w:r w:rsidRPr="003F0B8A">
              <w:rPr>
                <w:sz w:val="22"/>
                <w:szCs w:val="22"/>
              </w:rPr>
              <w:t>meter fast</w:t>
            </w:r>
            <w:r>
              <w:rPr>
                <w:sz w:val="22"/>
                <w:szCs w:val="22"/>
              </w:rPr>
              <w:t>-</w:t>
            </w:r>
            <w:proofErr w:type="spellStart"/>
            <w:r w:rsidRPr="003F0B8A">
              <w:rPr>
                <w:sz w:val="22"/>
                <w:szCs w:val="22"/>
              </w:rPr>
              <w:t>paced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walk</w:t>
            </w:r>
            <w:proofErr w:type="spellEnd"/>
            <w:r w:rsidRPr="003F0B8A">
              <w:rPr>
                <w:sz w:val="22"/>
                <w:szCs w:val="22"/>
              </w:rPr>
              <w:t xml:space="preserve"> test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)</w:t>
            </w:r>
          </w:p>
          <w:p w14:paraId="72D610B1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</w:tc>
        <w:tc>
          <w:tcPr>
            <w:tcW w:w="2410" w:type="dxa"/>
          </w:tcPr>
          <w:p w14:paraId="194B460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 (29.4-30.2)</w:t>
            </w:r>
          </w:p>
          <w:p w14:paraId="77CA010F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2126" w:type="dxa"/>
          </w:tcPr>
          <w:p w14:paraId="1B97951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 (28.2-28.8)</w:t>
            </w:r>
          </w:p>
          <w:p w14:paraId="213F318E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</w:tr>
    </w:tbl>
    <w:p w14:paraId="539BF22A" w14:textId="77777777" w:rsidR="00ED18DC" w:rsidRDefault="00ED18DC" w:rsidP="00ED18DC">
      <w:pPr>
        <w:rPr>
          <w:b/>
          <w:bCs/>
        </w:rPr>
      </w:pPr>
      <w:r w:rsidRPr="00A4290F">
        <w:rPr>
          <w:sz w:val="20"/>
          <w:szCs w:val="20"/>
        </w:rPr>
        <w:t>*KOOS-12 (all subscales) scored 0(</w:t>
      </w:r>
      <w:r>
        <w:rPr>
          <w:sz w:val="20"/>
          <w:szCs w:val="20"/>
        </w:rPr>
        <w:t>worst</w:t>
      </w:r>
      <w:r w:rsidRPr="00A4290F">
        <w:rPr>
          <w:sz w:val="20"/>
          <w:szCs w:val="20"/>
        </w:rPr>
        <w:t>) to 100(</w:t>
      </w:r>
      <w:r>
        <w:rPr>
          <w:sz w:val="20"/>
          <w:szCs w:val="20"/>
        </w:rPr>
        <w:t>best</w:t>
      </w:r>
      <w:r w:rsidRPr="00A4290F">
        <w:rPr>
          <w:sz w:val="20"/>
          <w:szCs w:val="20"/>
        </w:rPr>
        <w:t>); ASES (all subscales) scored 10(worst) to 100(best); UCLA Activity Score scored 1(</w:t>
      </w:r>
      <w:r>
        <w:rPr>
          <w:sz w:val="20"/>
          <w:szCs w:val="20"/>
        </w:rPr>
        <w:t>inactive</w:t>
      </w:r>
      <w:r w:rsidRPr="00A4290F">
        <w:rPr>
          <w:sz w:val="20"/>
          <w:szCs w:val="20"/>
        </w:rPr>
        <w:t>) to 10(</w:t>
      </w:r>
      <w:r>
        <w:rPr>
          <w:sz w:val="20"/>
          <w:szCs w:val="20"/>
        </w:rPr>
        <w:t>active</w:t>
      </w:r>
      <w:r w:rsidRPr="00A4290F">
        <w:rPr>
          <w:sz w:val="20"/>
          <w:szCs w:val="20"/>
        </w:rPr>
        <w:t>); 30-second chair-stand test scored as number of repetitions completed; 40-meter fast-paced walk test scored in seconds.</w:t>
      </w:r>
      <w:r w:rsidRPr="00951F55">
        <w:rPr>
          <w:b/>
          <w:bCs/>
        </w:rPr>
        <w:t xml:space="preserve"> </w:t>
      </w:r>
    </w:p>
    <w:p w14:paraId="20A60C2D" w14:textId="77777777" w:rsidR="00ED18DC" w:rsidRDefault="00ED18DC" w:rsidP="00ED18DC">
      <w:pPr>
        <w:rPr>
          <w:b/>
          <w:bCs/>
        </w:rPr>
        <w:sectPr w:rsidR="00ED18DC" w:rsidSect="00386FD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2DE8CD" w14:textId="593AB567" w:rsidR="00ED18DC" w:rsidRDefault="00ED18DC" w:rsidP="00ED18DC">
      <w:r w:rsidRPr="00951F55">
        <w:rPr>
          <w:b/>
          <w:bCs/>
        </w:rPr>
        <w:lastRenderedPageBreak/>
        <w:t>Table S</w:t>
      </w:r>
      <w:r>
        <w:rPr>
          <w:b/>
          <w:bCs/>
        </w:rPr>
        <w:t xml:space="preserve">2. </w:t>
      </w:r>
      <w:r w:rsidR="00574B11">
        <w:t>B</w:t>
      </w:r>
      <w:r>
        <w:t>aseline characteristics</w:t>
      </w:r>
      <w:r w:rsidR="00574B11">
        <w:t xml:space="preserve"> for </w:t>
      </w:r>
      <w:r>
        <w:t>hip osteoarthritis participants with and without comorbid lumbar spinal stenosis symptoms</w:t>
      </w:r>
      <w:r w:rsidR="00F04FC1">
        <w:t xml:space="preserve"> based on primary analysis outcome definition</w:t>
      </w:r>
      <w:r>
        <w:t>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552"/>
        <w:gridCol w:w="2268"/>
      </w:tblGrid>
      <w:tr w:rsidR="00ED18DC" w:rsidRPr="003F0B8A" w14:paraId="1E9819CD" w14:textId="77777777" w:rsidTr="003949C1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548BAC5" w14:textId="77777777" w:rsidR="00ED18DC" w:rsidRPr="003F0B8A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31D72E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mptoms of LSS</w:t>
            </w:r>
            <w:r w:rsidRPr="003F0B8A">
              <w:rPr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1,253</w:t>
            </w:r>
            <w:r w:rsidRPr="003F0B8A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18E1B7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symptoms of LSS</w:t>
            </w:r>
            <w:r w:rsidRPr="003F0B8A">
              <w:rPr>
                <w:sz w:val="22"/>
                <w:szCs w:val="22"/>
              </w:rPr>
              <w:t xml:space="preserve"> (n=</w:t>
            </w:r>
            <w:r>
              <w:rPr>
                <w:sz w:val="22"/>
                <w:szCs w:val="22"/>
              </w:rPr>
              <w:t>1,342</w:t>
            </w:r>
            <w:r w:rsidRPr="003F0B8A">
              <w:rPr>
                <w:sz w:val="22"/>
                <w:szCs w:val="22"/>
              </w:rPr>
              <w:t>)</w:t>
            </w:r>
          </w:p>
        </w:tc>
      </w:tr>
      <w:tr w:rsidR="00ED18DC" w:rsidRPr="003F0B8A" w14:paraId="4B816557" w14:textId="77777777" w:rsidTr="003949C1">
        <w:tc>
          <w:tcPr>
            <w:tcW w:w="4678" w:type="dxa"/>
            <w:tcBorders>
              <w:top w:val="single" w:sz="4" w:space="0" w:color="auto"/>
            </w:tcBorders>
          </w:tcPr>
          <w:p w14:paraId="4C228BAA" w14:textId="77777777" w:rsidR="00ED18DC" w:rsidRPr="003F0B8A" w:rsidRDefault="00ED18DC" w:rsidP="003949C1">
            <w:pPr>
              <w:rPr>
                <w:b/>
                <w:bCs/>
                <w:sz w:val="22"/>
                <w:szCs w:val="22"/>
              </w:rPr>
            </w:pPr>
            <w:r w:rsidRPr="003F0B8A">
              <w:rPr>
                <w:b/>
                <w:bCs/>
                <w:sz w:val="22"/>
                <w:szCs w:val="22"/>
              </w:rPr>
              <w:t xml:space="preserve">Social </w:t>
            </w:r>
            <w:proofErr w:type="spellStart"/>
            <w:r w:rsidRPr="003F0B8A">
              <w:rPr>
                <w:b/>
                <w:bCs/>
                <w:sz w:val="22"/>
                <w:szCs w:val="22"/>
              </w:rPr>
              <w:t>demographic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454C974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C15909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</w:tr>
      <w:tr w:rsidR="00ED18DC" w:rsidRPr="003F0B8A" w14:paraId="088333DA" w14:textId="77777777" w:rsidTr="003949C1">
        <w:tc>
          <w:tcPr>
            <w:tcW w:w="4678" w:type="dxa"/>
          </w:tcPr>
          <w:p w14:paraId="3E19A7DA" w14:textId="77777777" w:rsidR="00ED18DC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>, % (95% CI)</w:t>
            </w:r>
          </w:p>
          <w:p w14:paraId="79492996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E91D22">
              <w:rPr>
                <w:sz w:val="22"/>
                <w:szCs w:val="22"/>
              </w:rPr>
              <w:t>50</w:t>
            </w:r>
          </w:p>
          <w:p w14:paraId="06CD6611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 w:rsidRPr="00E91D22">
              <w:rPr>
                <w:sz w:val="22"/>
                <w:szCs w:val="22"/>
              </w:rPr>
              <w:t>50-59</w:t>
            </w:r>
          </w:p>
          <w:p w14:paraId="10D15659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 w:rsidRPr="00E91D22">
              <w:rPr>
                <w:sz w:val="22"/>
                <w:szCs w:val="22"/>
              </w:rPr>
              <w:t>60-69</w:t>
            </w:r>
          </w:p>
          <w:p w14:paraId="49EA4256" w14:textId="77777777" w:rsidR="00ED18DC" w:rsidRPr="00E91D22" w:rsidRDefault="00ED18DC" w:rsidP="003949C1">
            <w:pPr>
              <w:pStyle w:val="CommentText"/>
              <w:ind w:left="720"/>
              <w:rPr>
                <w:sz w:val="22"/>
                <w:szCs w:val="22"/>
              </w:rPr>
            </w:pPr>
            <w:r w:rsidRPr="00E91D22">
              <w:rPr>
                <w:sz w:val="22"/>
                <w:szCs w:val="22"/>
              </w:rPr>
              <w:t>70-79</w:t>
            </w:r>
          </w:p>
          <w:p w14:paraId="3AFFCB50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 w:rsidRPr="00E91D22">
              <w:rPr>
                <w:sz w:val="22"/>
                <w:szCs w:val="22"/>
              </w:rPr>
              <w:t>80</w:t>
            </w:r>
          </w:p>
          <w:p w14:paraId="02278F63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42B47BD7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20FFCDC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1085767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 (4.0-6.5)</w:t>
            </w:r>
          </w:p>
          <w:p w14:paraId="6B1EE87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 (18.4-22.9)</w:t>
            </w:r>
          </w:p>
          <w:p w14:paraId="1BC99F7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 (33.6-39.0)</w:t>
            </w:r>
          </w:p>
          <w:p w14:paraId="20F63CC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 (30.3-35.6)</w:t>
            </w:r>
          </w:p>
          <w:p w14:paraId="2186041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 (4.0-6.6)</w:t>
            </w:r>
          </w:p>
          <w:p w14:paraId="2D56EA5A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7A6940E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32ECDA2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(2.6-4.7)</w:t>
            </w:r>
          </w:p>
          <w:p w14:paraId="437AE9F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 (12.3-16.1)</w:t>
            </w:r>
          </w:p>
          <w:p w14:paraId="5D6E2E4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 (32.7-37.9)</w:t>
            </w:r>
          </w:p>
          <w:p w14:paraId="66F21E3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 (37.3-42.6)</w:t>
            </w:r>
          </w:p>
          <w:p w14:paraId="717D848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(5.8-8.7)</w:t>
            </w:r>
          </w:p>
          <w:p w14:paraId="77516456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3BE5D3CA" w14:textId="77777777" w:rsidTr="003949C1">
        <w:tc>
          <w:tcPr>
            <w:tcW w:w="4678" w:type="dxa"/>
          </w:tcPr>
          <w:p w14:paraId="2C68E85F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Female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4FA7448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5EFBC0FC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7B275F4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 (65.7-70.9)</w:t>
            </w:r>
          </w:p>
          <w:p w14:paraId="307E4D68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786C4DF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 (66.9-71.9)</w:t>
            </w:r>
          </w:p>
          <w:p w14:paraId="6DF71B79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5BEB4133" w14:textId="77777777" w:rsidTr="003949C1">
        <w:tc>
          <w:tcPr>
            <w:tcW w:w="4678" w:type="dxa"/>
          </w:tcPr>
          <w:p w14:paraId="7AFAB655" w14:textId="77777777" w:rsidR="00ED18DC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ody </w:t>
            </w:r>
            <w:proofErr w:type="spellStart"/>
            <w:r>
              <w:rPr>
                <w:sz w:val="22"/>
                <w:szCs w:val="22"/>
              </w:rPr>
              <w:t>mas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index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7F31E5CB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derweight</w:t>
            </w:r>
            <w:proofErr w:type="spellEnd"/>
          </w:p>
          <w:p w14:paraId="384993F5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ealth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weight</w:t>
            </w:r>
            <w:proofErr w:type="spellEnd"/>
          </w:p>
          <w:p w14:paraId="79BDF78A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verweight</w:t>
            </w:r>
            <w:proofErr w:type="spellEnd"/>
          </w:p>
          <w:p w14:paraId="07CE6BA9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bese</w:t>
            </w:r>
            <w:proofErr w:type="spellEnd"/>
          </w:p>
          <w:p w14:paraId="1504F60F" w14:textId="77777777" w:rsidR="00ED18DC" w:rsidRPr="00D20C6B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7A6051B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5C2D045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460C9CD4" w14:textId="77777777" w:rsidR="00ED18DC" w:rsidRPr="009506AD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(0.2-1.0)</w:t>
            </w:r>
          </w:p>
          <w:p w14:paraId="6CE94A5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4 (30.8-36.0)</w:t>
            </w:r>
          </w:p>
          <w:p w14:paraId="4CD5662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 (35.4-40.8)</w:t>
            </w:r>
          </w:p>
          <w:p w14:paraId="31BC1CA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 (24.5-29.5)</w:t>
            </w:r>
          </w:p>
          <w:p w14:paraId="18A47855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268" w:type="dxa"/>
          </w:tcPr>
          <w:p w14:paraId="78A90EC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08A9919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5-1.7)</w:t>
            </w:r>
          </w:p>
          <w:p w14:paraId="6C43DDE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 (34.4-39.7)</w:t>
            </w:r>
          </w:p>
          <w:p w14:paraId="02A56ED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 (36.1-41.4)</w:t>
            </w:r>
          </w:p>
          <w:p w14:paraId="1F9917E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 (20.4-25.0)</w:t>
            </w:r>
          </w:p>
          <w:p w14:paraId="4F35BEF3" w14:textId="77777777" w:rsidR="00ED18DC" w:rsidRPr="00785511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D18DC" w:rsidRPr="003F0B8A" w14:paraId="54E23319" w14:textId="77777777" w:rsidTr="003949C1">
        <w:tc>
          <w:tcPr>
            <w:tcW w:w="4678" w:type="dxa"/>
          </w:tcPr>
          <w:p w14:paraId="6B3121F5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Education </w:t>
            </w:r>
            <w:proofErr w:type="spellStart"/>
            <w:r w:rsidRPr="003F0B8A">
              <w:rPr>
                <w:sz w:val="22"/>
                <w:szCs w:val="22"/>
              </w:rPr>
              <w:t>level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56F0AB7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Primary</w:t>
            </w:r>
            <w:proofErr w:type="spellEnd"/>
            <w:r w:rsidRPr="003F0B8A">
              <w:rPr>
                <w:sz w:val="22"/>
                <w:szCs w:val="22"/>
              </w:rPr>
              <w:t xml:space="preserve"> school</w:t>
            </w:r>
          </w:p>
          <w:p w14:paraId="69EDD63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Secondary</w:t>
            </w:r>
            <w:proofErr w:type="spellEnd"/>
            <w:r w:rsidRPr="003F0B8A">
              <w:rPr>
                <w:sz w:val="22"/>
                <w:szCs w:val="22"/>
              </w:rPr>
              <w:t xml:space="preserve"> school</w:t>
            </w:r>
          </w:p>
          <w:p w14:paraId="643F8605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hort-term </w:t>
            </w:r>
            <w:proofErr w:type="spellStart"/>
            <w:r w:rsidRPr="003F0B8A">
              <w:rPr>
                <w:sz w:val="22"/>
                <w:szCs w:val="22"/>
              </w:rPr>
              <w:t>education</w:t>
            </w:r>
            <w:proofErr w:type="spellEnd"/>
          </w:p>
          <w:p w14:paraId="740554B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Middle</w:t>
            </w:r>
            <w:proofErr w:type="spellEnd"/>
            <w:r w:rsidRPr="003F0B8A">
              <w:rPr>
                <w:sz w:val="22"/>
                <w:szCs w:val="22"/>
              </w:rPr>
              <w:t xml:space="preserve">-term </w:t>
            </w:r>
            <w:proofErr w:type="spellStart"/>
            <w:r w:rsidRPr="003F0B8A">
              <w:rPr>
                <w:sz w:val="22"/>
                <w:szCs w:val="22"/>
              </w:rPr>
              <w:t>education</w:t>
            </w:r>
            <w:proofErr w:type="spellEnd"/>
          </w:p>
          <w:p w14:paraId="0B8EF33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Long-term </w:t>
            </w:r>
            <w:proofErr w:type="spellStart"/>
            <w:r w:rsidRPr="003F0B8A">
              <w:rPr>
                <w:sz w:val="22"/>
                <w:szCs w:val="22"/>
              </w:rPr>
              <w:t>education</w:t>
            </w:r>
            <w:proofErr w:type="spellEnd"/>
          </w:p>
          <w:p w14:paraId="0614D0C2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67996529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02CAC91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3890254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 (15.9-20.3)</w:t>
            </w:r>
          </w:p>
          <w:p w14:paraId="0CF2228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 (9.6-13.2)</w:t>
            </w:r>
          </w:p>
          <w:p w14:paraId="402385C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 (19.2-23.8)</w:t>
            </w:r>
          </w:p>
          <w:p w14:paraId="2DD13E3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5 (35.8-41.2)</w:t>
            </w:r>
          </w:p>
          <w:p w14:paraId="4F4C08D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8.9-12.4)</w:t>
            </w:r>
          </w:p>
          <w:p w14:paraId="32FCD410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2860321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0D6F8D9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 (15.5-19.7)</w:t>
            </w:r>
          </w:p>
          <w:p w14:paraId="0B982B9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10.2-13.8)</w:t>
            </w:r>
          </w:p>
          <w:p w14:paraId="67CCB66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 (17.3-21.6)</w:t>
            </w:r>
          </w:p>
          <w:p w14:paraId="337EDEB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7 (36.1-41.4)</w:t>
            </w:r>
          </w:p>
          <w:p w14:paraId="2532128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 (10.5-14.1)</w:t>
            </w:r>
          </w:p>
          <w:p w14:paraId="0CFCAF6A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D18DC" w:rsidRPr="003F0B8A" w14:paraId="47B1A6FE" w14:textId="77777777" w:rsidTr="003949C1">
        <w:tc>
          <w:tcPr>
            <w:tcW w:w="4678" w:type="dxa"/>
          </w:tcPr>
          <w:p w14:paraId="04CF2BC3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Current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employment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1ACE9DFA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Employed</w:t>
            </w:r>
            <w:proofErr w:type="spellEnd"/>
            <w:r w:rsidRPr="003F0B8A">
              <w:rPr>
                <w:sz w:val="22"/>
                <w:szCs w:val="22"/>
              </w:rPr>
              <w:t>/student</w:t>
            </w:r>
          </w:p>
          <w:p w14:paraId="038F33E6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ick </w:t>
            </w:r>
            <w:proofErr w:type="spellStart"/>
            <w:r w:rsidRPr="003F0B8A">
              <w:rPr>
                <w:sz w:val="22"/>
                <w:szCs w:val="22"/>
              </w:rPr>
              <w:t>leave</w:t>
            </w:r>
            <w:proofErr w:type="spellEnd"/>
            <w:r w:rsidRPr="003F0B8A">
              <w:rPr>
                <w:sz w:val="22"/>
                <w:szCs w:val="22"/>
              </w:rPr>
              <w:t xml:space="preserve"> full-time</w:t>
            </w:r>
          </w:p>
          <w:p w14:paraId="27C6BB4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ick </w:t>
            </w:r>
            <w:proofErr w:type="spellStart"/>
            <w:r w:rsidRPr="003F0B8A">
              <w:rPr>
                <w:sz w:val="22"/>
                <w:szCs w:val="22"/>
              </w:rPr>
              <w:t>leave</w:t>
            </w:r>
            <w:proofErr w:type="spellEnd"/>
            <w:r w:rsidRPr="003F0B8A">
              <w:rPr>
                <w:sz w:val="22"/>
                <w:szCs w:val="22"/>
              </w:rPr>
              <w:t xml:space="preserve"> part-time</w:t>
            </w:r>
          </w:p>
          <w:p w14:paraId="0E0A3EAD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Retired</w:t>
            </w:r>
            <w:proofErr w:type="spellEnd"/>
          </w:p>
          <w:p w14:paraId="3A131DB5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Unemployed</w:t>
            </w:r>
            <w:proofErr w:type="spellEnd"/>
          </w:p>
          <w:p w14:paraId="0A677EB3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Self-</w:t>
            </w:r>
            <w:proofErr w:type="spellStart"/>
            <w:r w:rsidRPr="003F0B8A">
              <w:rPr>
                <w:sz w:val="22"/>
                <w:szCs w:val="22"/>
              </w:rPr>
              <w:t>imposed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early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retirement</w:t>
            </w:r>
            <w:proofErr w:type="spellEnd"/>
          </w:p>
          <w:p w14:paraId="3F74599E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Early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retirement</w:t>
            </w:r>
            <w:proofErr w:type="spellEnd"/>
            <w:r w:rsidRPr="003F0B8A">
              <w:rPr>
                <w:sz w:val="22"/>
                <w:szCs w:val="22"/>
              </w:rPr>
              <w:t xml:space="preserve"> due to low </w:t>
            </w:r>
            <w:proofErr w:type="spellStart"/>
            <w:r w:rsidRPr="003F0B8A">
              <w:rPr>
                <w:sz w:val="22"/>
                <w:szCs w:val="22"/>
              </w:rPr>
              <w:t>workability</w:t>
            </w:r>
            <w:proofErr w:type="spellEnd"/>
          </w:p>
          <w:p w14:paraId="6D9ECBE7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00013E07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4AB5559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29A1E49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 (29.8-35.1)</w:t>
            </w:r>
          </w:p>
          <w:p w14:paraId="42CB4EE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(1.0-2.6)</w:t>
            </w:r>
          </w:p>
          <w:p w14:paraId="0C9F73F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 (2.4-4.4)</w:t>
            </w:r>
          </w:p>
          <w:p w14:paraId="5C2FFE4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 (51.9-57.5)</w:t>
            </w:r>
          </w:p>
          <w:p w14:paraId="383BC5B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(1.2-2.8)</w:t>
            </w:r>
          </w:p>
          <w:p w14:paraId="681BB21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(2.5-4.6)</w:t>
            </w:r>
          </w:p>
          <w:p w14:paraId="098D508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 (1.8-3.6)</w:t>
            </w:r>
          </w:p>
          <w:p w14:paraId="0D569818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4E1596C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2D4623C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 (24.8-29.6)</w:t>
            </w:r>
          </w:p>
          <w:p w14:paraId="76D6D70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9-2.2)</w:t>
            </w:r>
          </w:p>
          <w:p w14:paraId="2B0392D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(0.7-2.0)</w:t>
            </w:r>
          </w:p>
          <w:p w14:paraId="4325FD0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 (61.0-66.2)</w:t>
            </w:r>
          </w:p>
          <w:p w14:paraId="2368E01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4-1.5)</w:t>
            </w:r>
          </w:p>
          <w:p w14:paraId="0969B77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(2.5-4.5)</w:t>
            </w:r>
          </w:p>
          <w:p w14:paraId="37AEF87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(1.6-3.3)</w:t>
            </w:r>
          </w:p>
          <w:p w14:paraId="4E7DB5B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295C722B" w14:textId="77777777" w:rsidTr="003949C1">
        <w:tc>
          <w:tcPr>
            <w:tcW w:w="4678" w:type="dxa"/>
          </w:tcPr>
          <w:p w14:paraId="056032DF" w14:textId="77777777" w:rsidR="00ED18DC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ck </w:t>
            </w:r>
            <w:proofErr w:type="spellStart"/>
            <w:r>
              <w:rPr>
                <w:sz w:val="22"/>
                <w:szCs w:val="22"/>
              </w:rPr>
              <w:t>leave</w:t>
            </w:r>
            <w:proofErr w:type="spellEnd"/>
            <w:r>
              <w:rPr>
                <w:sz w:val="22"/>
                <w:szCs w:val="22"/>
              </w:rPr>
              <w:t xml:space="preserve"> in </w:t>
            </w:r>
            <w:proofErr w:type="spellStart"/>
            <w:r>
              <w:rPr>
                <w:sz w:val="22"/>
                <w:szCs w:val="22"/>
              </w:rPr>
              <w:t>pas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year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568C4B42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5F30104C" w14:textId="77777777" w:rsidR="00ED18DC" w:rsidRPr="003F0B8A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51EE0DF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 (7.7-11.0)</w:t>
            </w:r>
          </w:p>
          <w:p w14:paraId="349AE58C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3564E86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 (3.2-5.4)</w:t>
            </w:r>
          </w:p>
          <w:p w14:paraId="7B348843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1B382ABE" w14:textId="77777777" w:rsidTr="003949C1">
        <w:tc>
          <w:tcPr>
            <w:tcW w:w="4678" w:type="dxa"/>
          </w:tcPr>
          <w:p w14:paraId="5A94B0F7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b/>
                <w:bCs/>
                <w:sz w:val="22"/>
                <w:szCs w:val="22"/>
              </w:rPr>
              <w:t>Clinical</w:t>
            </w:r>
            <w:proofErr w:type="spellEnd"/>
            <w:r w:rsidRPr="003F0B8A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b/>
                <w:b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552" w:type="dxa"/>
          </w:tcPr>
          <w:p w14:paraId="1555C94D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17185316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</w:tr>
      <w:tr w:rsidR="00ED18DC" w:rsidRPr="003F0B8A" w14:paraId="43FAC705" w14:textId="77777777" w:rsidTr="003949C1">
        <w:tc>
          <w:tcPr>
            <w:tcW w:w="4678" w:type="dxa"/>
          </w:tcPr>
          <w:p w14:paraId="54CC73E5" w14:textId="77777777" w:rsidR="00ED18DC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Symptom </w:t>
            </w:r>
            <w:proofErr w:type="spellStart"/>
            <w:r w:rsidRPr="003F0B8A">
              <w:rPr>
                <w:sz w:val="22"/>
                <w:szCs w:val="22"/>
              </w:rPr>
              <w:t>duration</w:t>
            </w:r>
            <w:proofErr w:type="spellEnd"/>
            <w:r>
              <w:rPr>
                <w:sz w:val="22"/>
                <w:szCs w:val="22"/>
              </w:rPr>
              <w:t>, % (95%CI)</w:t>
            </w:r>
          </w:p>
          <w:p w14:paraId="4286ECDC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3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  <w:p w14:paraId="4D399780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-12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  <w:p w14:paraId="3575F2B3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-24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  <w:p w14:paraId="08EC97C5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gt;24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  <w:p w14:paraId="778712C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13E7DDD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4137607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047BC43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 (3.7-4.9)</w:t>
            </w:r>
          </w:p>
          <w:p w14:paraId="1B24354C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 (43.7-49.3)</w:t>
            </w:r>
          </w:p>
          <w:p w14:paraId="571D75F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18.2-22.7)</w:t>
            </w:r>
          </w:p>
          <w:p w14:paraId="2044021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 (27.0-32.1)</w:t>
            </w:r>
          </w:p>
          <w:p w14:paraId="6C0FFE85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3CA424E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0029BEF8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(5.8-8.6)</w:t>
            </w:r>
          </w:p>
          <w:p w14:paraId="5C8FD0E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 (46.0-51.4)</w:t>
            </w:r>
          </w:p>
          <w:p w14:paraId="144E69E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(17.1-21.4)</w:t>
            </w:r>
          </w:p>
          <w:p w14:paraId="1F42141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 (22.8-27.5)</w:t>
            </w:r>
          </w:p>
          <w:p w14:paraId="450AA22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093B427F" w14:textId="77777777" w:rsidTr="003949C1">
        <w:tc>
          <w:tcPr>
            <w:tcW w:w="4678" w:type="dxa"/>
          </w:tcPr>
          <w:p w14:paraId="06B1EE66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gramStart"/>
            <w:r w:rsidRPr="003F0B8A">
              <w:rPr>
                <w:sz w:val="22"/>
                <w:szCs w:val="22"/>
              </w:rPr>
              <w:lastRenderedPageBreak/>
              <w:t xml:space="preserve">Bilateral </w:t>
            </w:r>
            <w:r>
              <w:rPr>
                <w:sz w:val="22"/>
                <w:szCs w:val="22"/>
              </w:rPr>
              <w:t>hip</w:t>
            </w:r>
            <w:r w:rsidRPr="003F0B8A">
              <w:rPr>
                <w:sz w:val="22"/>
                <w:szCs w:val="22"/>
              </w:rPr>
              <w:t xml:space="preserve"> symptoms</w:t>
            </w:r>
            <w:proofErr w:type="gramEnd"/>
            <w:r w:rsidRPr="003F0B8A">
              <w:rPr>
                <w:sz w:val="22"/>
                <w:szCs w:val="22"/>
              </w:rPr>
              <w:t>, % (95% CI)</w:t>
            </w:r>
          </w:p>
          <w:p w14:paraId="731381E3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4E6AE29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7582AD50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 (25.8-30.8)</w:t>
            </w:r>
          </w:p>
          <w:p w14:paraId="313FD1B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785C686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 (19.0-23.4)</w:t>
            </w:r>
          </w:p>
          <w:p w14:paraId="0C1E80AE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4ED4746F" w14:textId="77777777" w:rsidTr="003949C1">
        <w:tc>
          <w:tcPr>
            <w:tcW w:w="4678" w:type="dxa"/>
          </w:tcPr>
          <w:p w14:paraId="4172A6DA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Comorbid </w:t>
            </w:r>
            <w:proofErr w:type="spellStart"/>
            <w:r>
              <w:rPr>
                <w:sz w:val="22"/>
                <w:szCs w:val="22"/>
              </w:rPr>
              <w:t>knee</w:t>
            </w:r>
            <w:proofErr w:type="spellEnd"/>
            <w:r w:rsidRPr="003F0B8A">
              <w:rPr>
                <w:sz w:val="22"/>
                <w:szCs w:val="22"/>
              </w:rPr>
              <w:t xml:space="preserve"> symptoms, % (95% CI)</w:t>
            </w:r>
          </w:p>
          <w:p w14:paraId="6677D32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1DED91A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3DFAB7B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 (35.4-40.9)</w:t>
            </w:r>
          </w:p>
          <w:p w14:paraId="5667032E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48F1E6C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 (29.7-34.8)</w:t>
            </w:r>
          </w:p>
          <w:p w14:paraId="032F7627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73148A82" w14:textId="77777777" w:rsidTr="003949C1">
        <w:tc>
          <w:tcPr>
            <w:tcW w:w="4678" w:type="dxa"/>
          </w:tcPr>
          <w:p w14:paraId="47839DFE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Back </w:t>
            </w:r>
            <w:proofErr w:type="spellStart"/>
            <w:r w:rsidRPr="003F0B8A">
              <w:rPr>
                <w:sz w:val="22"/>
                <w:szCs w:val="22"/>
              </w:rPr>
              <w:t>pain</w:t>
            </w:r>
            <w:proofErr w:type="spellEnd"/>
            <w:r w:rsidRPr="003F0B8A">
              <w:rPr>
                <w:sz w:val="22"/>
                <w:szCs w:val="22"/>
              </w:rPr>
              <w:t xml:space="preserve"> in last </w:t>
            </w:r>
            <w:proofErr w:type="spellStart"/>
            <w:r w:rsidRPr="003F0B8A">
              <w:rPr>
                <w:sz w:val="22"/>
                <w:szCs w:val="22"/>
              </w:rPr>
              <w:t>month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1F50F7A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003AC953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6A4A12F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6 (79.4-83.6)</w:t>
            </w:r>
          </w:p>
          <w:p w14:paraId="36C6BF8A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01AED446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 (66.3-71.3)</w:t>
            </w:r>
          </w:p>
          <w:p w14:paraId="2B122B51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25EB2A99" w14:textId="77777777" w:rsidTr="003949C1">
        <w:tc>
          <w:tcPr>
            <w:tcW w:w="4678" w:type="dxa"/>
          </w:tcPr>
          <w:p w14:paraId="76128406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Number</w:t>
            </w:r>
            <w:proofErr w:type="spellEnd"/>
            <w:r w:rsidRPr="003F0B8A">
              <w:rPr>
                <w:sz w:val="22"/>
                <w:szCs w:val="22"/>
              </w:rPr>
              <w:t xml:space="preserve"> of </w:t>
            </w:r>
            <w:proofErr w:type="spellStart"/>
            <w:r w:rsidRPr="003F0B8A">
              <w:rPr>
                <w:sz w:val="22"/>
                <w:szCs w:val="22"/>
              </w:rPr>
              <w:t>comorbidities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3F5FE27A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None</w:t>
            </w:r>
          </w:p>
          <w:p w14:paraId="5C80256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One</w:t>
            </w:r>
          </w:p>
          <w:p w14:paraId="3B26E9E2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Two</w:t>
            </w:r>
            <w:proofErr w:type="spellEnd"/>
          </w:p>
          <w:p w14:paraId="5EE74F4D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Three or more</w:t>
            </w:r>
          </w:p>
          <w:p w14:paraId="6ADA32C2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4FDA2AF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7FB04F7A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29E5E92B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 (29.7-35.0)</w:t>
            </w:r>
          </w:p>
          <w:p w14:paraId="742ED52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 (31.8-37.1)</w:t>
            </w:r>
          </w:p>
          <w:p w14:paraId="43B55F9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 (18.7-23.3)</w:t>
            </w:r>
          </w:p>
          <w:p w14:paraId="2021E77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 (10.4-14.2)</w:t>
            </w:r>
          </w:p>
          <w:p w14:paraId="4FB9D3D7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2700B28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</w:p>
          <w:p w14:paraId="60CCB8B5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 (34.7-40.0)</w:t>
            </w:r>
          </w:p>
          <w:p w14:paraId="28D6DA4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 (35.1-40.4)</w:t>
            </w:r>
          </w:p>
          <w:p w14:paraId="5580F6E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(15.6-19.7)</w:t>
            </w:r>
          </w:p>
          <w:p w14:paraId="4F8C508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6.0-8.9)</w:t>
            </w:r>
          </w:p>
          <w:p w14:paraId="54FA6B17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02E0D05D" w14:textId="77777777" w:rsidTr="003949C1">
        <w:tc>
          <w:tcPr>
            <w:tcW w:w="4678" w:type="dxa"/>
          </w:tcPr>
          <w:p w14:paraId="49CDEFDF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Pain </w:t>
            </w:r>
            <w:proofErr w:type="spellStart"/>
            <w:r w:rsidRPr="003F0B8A">
              <w:rPr>
                <w:sz w:val="22"/>
                <w:szCs w:val="22"/>
              </w:rPr>
              <w:t>medication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use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7C78120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2557A1F5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2DECF59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 (68.3-73.4)</w:t>
            </w:r>
          </w:p>
          <w:p w14:paraId="7695930A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6336DEE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6 (57.9-63.2)</w:t>
            </w:r>
          </w:p>
          <w:p w14:paraId="4B11BF3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24072F97" w14:textId="77777777" w:rsidTr="003949C1">
        <w:tc>
          <w:tcPr>
            <w:tcW w:w="4678" w:type="dxa"/>
          </w:tcPr>
          <w:p w14:paraId="05A6222E" w14:textId="77777777" w:rsidR="00ED18DC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ioid </w:t>
            </w:r>
            <w:proofErr w:type="spellStart"/>
            <w:r>
              <w:rPr>
                <w:sz w:val="22"/>
                <w:szCs w:val="22"/>
              </w:rPr>
              <w:t>use</w:t>
            </w:r>
            <w:proofErr w:type="spellEnd"/>
            <w:r>
              <w:rPr>
                <w:sz w:val="22"/>
                <w:szCs w:val="22"/>
              </w:rPr>
              <w:t>, % (95% CI)</w:t>
            </w:r>
          </w:p>
          <w:p w14:paraId="517A0080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, n</w:t>
            </w:r>
          </w:p>
          <w:p w14:paraId="50720B67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422C41F7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 (7.3-10.5)</w:t>
            </w:r>
          </w:p>
          <w:p w14:paraId="36EB6883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001543E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(3.7-6.0)</w:t>
            </w:r>
          </w:p>
          <w:p w14:paraId="4AD9E3D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08066300" w14:textId="77777777" w:rsidTr="003949C1">
        <w:tc>
          <w:tcPr>
            <w:tcW w:w="4678" w:type="dxa"/>
          </w:tcPr>
          <w:p w14:paraId="42B96B9A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proofErr w:type="spellStart"/>
            <w:r w:rsidRPr="003F0B8A">
              <w:rPr>
                <w:sz w:val="22"/>
                <w:szCs w:val="22"/>
              </w:rPr>
              <w:t>Fear</w:t>
            </w:r>
            <w:proofErr w:type="spellEnd"/>
            <w:r w:rsidRPr="003F0B8A">
              <w:rPr>
                <w:sz w:val="22"/>
                <w:szCs w:val="22"/>
              </w:rPr>
              <w:t xml:space="preserve"> of </w:t>
            </w:r>
            <w:proofErr w:type="spellStart"/>
            <w:r w:rsidRPr="003F0B8A">
              <w:rPr>
                <w:sz w:val="22"/>
                <w:szCs w:val="22"/>
              </w:rPr>
              <w:t>movement</w:t>
            </w:r>
            <w:proofErr w:type="spellEnd"/>
            <w:r w:rsidRPr="003F0B8A">
              <w:rPr>
                <w:sz w:val="22"/>
                <w:szCs w:val="22"/>
              </w:rPr>
              <w:t>, % (95% CI)</w:t>
            </w:r>
          </w:p>
          <w:p w14:paraId="5E61D22D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69C9036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5F9383D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 (10.5-14.2)</w:t>
            </w:r>
          </w:p>
          <w:p w14:paraId="3934D220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3A6DF05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 (6.9-10.0)</w:t>
            </w:r>
          </w:p>
          <w:p w14:paraId="26AAF85A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34EEFC98" w14:textId="77777777" w:rsidTr="003949C1">
        <w:tc>
          <w:tcPr>
            <w:tcW w:w="4678" w:type="dxa"/>
          </w:tcPr>
          <w:p w14:paraId="7810A35B" w14:textId="77777777" w:rsidR="00ED18DC" w:rsidRPr="00641B5B" w:rsidRDefault="00ED18DC" w:rsidP="003949C1">
            <w:pPr>
              <w:rPr>
                <w:b/>
                <w:bCs/>
                <w:sz w:val="22"/>
                <w:szCs w:val="22"/>
              </w:rPr>
            </w:pPr>
            <w:r w:rsidRPr="00641B5B">
              <w:rPr>
                <w:b/>
                <w:bCs/>
                <w:sz w:val="22"/>
                <w:szCs w:val="22"/>
              </w:rPr>
              <w:t>Hea</w:t>
            </w:r>
            <w:r>
              <w:rPr>
                <w:b/>
                <w:bCs/>
                <w:sz w:val="22"/>
                <w:szCs w:val="22"/>
              </w:rPr>
              <w:t>l</w:t>
            </w:r>
            <w:r w:rsidRPr="00641B5B">
              <w:rPr>
                <w:b/>
                <w:bCs/>
                <w:sz w:val="22"/>
                <w:szCs w:val="22"/>
              </w:rPr>
              <w:t>th status measures</w:t>
            </w:r>
          </w:p>
        </w:tc>
        <w:tc>
          <w:tcPr>
            <w:tcW w:w="2552" w:type="dxa"/>
          </w:tcPr>
          <w:p w14:paraId="3157C848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0FAB2D21" w14:textId="77777777" w:rsidR="00ED18DC" w:rsidRPr="003F0B8A" w:rsidRDefault="00ED18DC" w:rsidP="003949C1">
            <w:pPr>
              <w:jc w:val="center"/>
              <w:rPr>
                <w:sz w:val="22"/>
                <w:szCs w:val="22"/>
              </w:rPr>
            </w:pPr>
          </w:p>
        </w:tc>
      </w:tr>
      <w:tr w:rsidR="00ED18DC" w:rsidRPr="003F0B8A" w14:paraId="5E59C451" w14:textId="77777777" w:rsidTr="003949C1">
        <w:tc>
          <w:tcPr>
            <w:tcW w:w="4678" w:type="dxa"/>
          </w:tcPr>
          <w:p w14:paraId="4F5D1023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F0B8A">
              <w:rPr>
                <w:sz w:val="22"/>
                <w:szCs w:val="22"/>
              </w:rPr>
              <w:t xml:space="preserve">OOS-12 </w:t>
            </w:r>
            <w:proofErr w:type="spellStart"/>
            <w:r>
              <w:rPr>
                <w:sz w:val="22"/>
                <w:szCs w:val="22"/>
              </w:rPr>
              <w:t>pa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4040DC0B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134656DC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0C7EE6A1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2 (45.4-47.1)</w:t>
            </w:r>
          </w:p>
          <w:p w14:paraId="7B626482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08B6CE0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2 (51.3-53.1)</w:t>
            </w:r>
          </w:p>
          <w:p w14:paraId="6809E316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59042DD6" w14:textId="77777777" w:rsidTr="003949C1">
        <w:tc>
          <w:tcPr>
            <w:tcW w:w="4678" w:type="dxa"/>
          </w:tcPr>
          <w:p w14:paraId="34CD44E6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F0B8A">
              <w:rPr>
                <w:sz w:val="22"/>
                <w:szCs w:val="22"/>
              </w:rPr>
              <w:t xml:space="preserve">OOS-12 </w:t>
            </w:r>
            <w:proofErr w:type="spellStart"/>
            <w:r>
              <w:rPr>
                <w:sz w:val="22"/>
                <w:szCs w:val="22"/>
              </w:rPr>
              <w:t>functi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41D8ED7E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3A1BCE9E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57D2670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 (54.3-56.5)</w:t>
            </w:r>
          </w:p>
          <w:p w14:paraId="3DC84DE4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4860FA7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 (62.1-64.2)</w:t>
            </w:r>
          </w:p>
          <w:p w14:paraId="4B74C05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50631D99" w14:textId="77777777" w:rsidTr="003949C1">
        <w:tc>
          <w:tcPr>
            <w:tcW w:w="4678" w:type="dxa"/>
          </w:tcPr>
          <w:p w14:paraId="105F4F39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3F0B8A">
              <w:rPr>
                <w:sz w:val="22"/>
                <w:szCs w:val="22"/>
              </w:rPr>
              <w:t xml:space="preserve">OOS-12 </w:t>
            </w:r>
            <w:proofErr w:type="spellStart"/>
            <w:r>
              <w:rPr>
                <w:sz w:val="22"/>
                <w:szCs w:val="22"/>
              </w:rPr>
              <w:t>quality</w:t>
            </w:r>
            <w:proofErr w:type="spellEnd"/>
            <w:r>
              <w:rPr>
                <w:sz w:val="22"/>
                <w:szCs w:val="22"/>
              </w:rPr>
              <w:t xml:space="preserve"> of </w:t>
            </w:r>
            <w:proofErr w:type="spellStart"/>
            <w:r>
              <w:rPr>
                <w:sz w:val="22"/>
                <w:szCs w:val="22"/>
              </w:rPr>
              <w:t>lif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336F0770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457D2356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6CC1774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 (44.8-46.6)</w:t>
            </w:r>
          </w:p>
          <w:p w14:paraId="550AB5BD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16EAFBBD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7 (50.8-52.6)</w:t>
            </w:r>
          </w:p>
          <w:p w14:paraId="4FC84099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5E8B4380" w14:textId="77777777" w:rsidTr="003949C1">
        <w:tc>
          <w:tcPr>
            <w:tcW w:w="4678" w:type="dxa"/>
          </w:tcPr>
          <w:p w14:paraId="057365A1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ES </w:t>
            </w:r>
            <w:proofErr w:type="spellStart"/>
            <w:r>
              <w:rPr>
                <w:sz w:val="22"/>
                <w:szCs w:val="22"/>
              </w:rPr>
              <w:t>pa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370E8C4F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44297CBA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06A2D71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8 (56.6-58.9)</w:t>
            </w:r>
          </w:p>
          <w:p w14:paraId="3022804C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36A0AF83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5 (63.3-65.6)</w:t>
            </w:r>
          </w:p>
          <w:p w14:paraId="4D7A0E81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D18DC" w:rsidRPr="003F0B8A" w14:paraId="0E5E7CDE" w14:textId="77777777" w:rsidTr="003949C1">
        <w:tc>
          <w:tcPr>
            <w:tcW w:w="4678" w:type="dxa"/>
          </w:tcPr>
          <w:p w14:paraId="1FA98122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ES </w:t>
            </w:r>
            <w:proofErr w:type="spellStart"/>
            <w:r>
              <w:rPr>
                <w:sz w:val="22"/>
                <w:szCs w:val="22"/>
              </w:rPr>
              <w:t>other</w:t>
            </w:r>
            <w:proofErr w:type="spellEnd"/>
            <w:r>
              <w:rPr>
                <w:sz w:val="22"/>
                <w:szCs w:val="22"/>
              </w:rPr>
              <w:t xml:space="preserve"> symptoms </w:t>
            </w:r>
            <w:proofErr w:type="spellStart"/>
            <w:r>
              <w:rPr>
                <w:sz w:val="22"/>
                <w:szCs w:val="22"/>
              </w:rPr>
              <w:t>subscale</w:t>
            </w:r>
            <w:proofErr w:type="spellEnd"/>
            <w:r w:rsidRPr="003F0B8A">
              <w:rPr>
                <w:sz w:val="22"/>
                <w:szCs w:val="22"/>
              </w:rPr>
              <w:t xml:space="preserve">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44CBC3F4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58292FDF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3F1E5BB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 (62.4-64.5)</w:t>
            </w:r>
          </w:p>
          <w:p w14:paraId="0AB29125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14:paraId="7F76FB5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 (69.3-71.3)</w:t>
            </w:r>
          </w:p>
          <w:p w14:paraId="12958D68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ED18DC" w:rsidRPr="003F0B8A" w14:paraId="25801A31" w14:textId="77777777" w:rsidTr="003949C1">
        <w:tc>
          <w:tcPr>
            <w:tcW w:w="4678" w:type="dxa"/>
          </w:tcPr>
          <w:p w14:paraId="59E8F8F5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 xml:space="preserve">UCLA Activity Score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59A3C491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7AB8C849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1DE8A204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 (5.4-5.7)</w:t>
            </w:r>
          </w:p>
          <w:p w14:paraId="009C32EC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035A3572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 (5.5-5.7)</w:t>
            </w:r>
          </w:p>
          <w:p w14:paraId="36C10240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D18DC" w:rsidRPr="003F0B8A" w14:paraId="541AF227" w14:textId="77777777" w:rsidTr="003949C1">
        <w:tc>
          <w:tcPr>
            <w:tcW w:w="4678" w:type="dxa"/>
          </w:tcPr>
          <w:p w14:paraId="3E798239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-</w:t>
            </w:r>
            <w:r w:rsidRPr="003F0B8A">
              <w:rPr>
                <w:sz w:val="22"/>
                <w:szCs w:val="22"/>
              </w:rPr>
              <w:t>second chair</w:t>
            </w:r>
            <w:r>
              <w:rPr>
                <w:sz w:val="22"/>
                <w:szCs w:val="22"/>
              </w:rPr>
              <w:t>-</w:t>
            </w:r>
            <w:r w:rsidRPr="003F0B8A">
              <w:rPr>
                <w:sz w:val="22"/>
                <w:szCs w:val="22"/>
              </w:rPr>
              <w:t xml:space="preserve">stand test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 CI)</w:t>
            </w:r>
          </w:p>
          <w:p w14:paraId="568595EE" w14:textId="77777777" w:rsidR="00ED18DC" w:rsidRPr="003F0B8A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  <w:p w14:paraId="5DD5A167" w14:textId="77777777" w:rsidR="00ED18DC" w:rsidRDefault="00ED18DC" w:rsidP="003949C1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679DD35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 (11.7-12.2)</w:t>
            </w:r>
          </w:p>
          <w:p w14:paraId="2CC2AD05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2268" w:type="dxa"/>
          </w:tcPr>
          <w:p w14:paraId="4374538F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 (12.2-12.6)</w:t>
            </w:r>
          </w:p>
          <w:p w14:paraId="60B67E5F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 w:rsidR="00ED18DC" w:rsidRPr="003F0B8A" w14:paraId="73F59769" w14:textId="77777777" w:rsidTr="003949C1">
        <w:tc>
          <w:tcPr>
            <w:tcW w:w="4678" w:type="dxa"/>
          </w:tcPr>
          <w:p w14:paraId="28C8B4BC" w14:textId="77777777" w:rsidR="00ED18DC" w:rsidRPr="003F0B8A" w:rsidRDefault="00ED18DC" w:rsidP="003949C1">
            <w:pPr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-</w:t>
            </w:r>
            <w:r w:rsidRPr="003F0B8A">
              <w:rPr>
                <w:sz w:val="22"/>
                <w:szCs w:val="22"/>
              </w:rPr>
              <w:t>meter fast</w:t>
            </w:r>
            <w:r>
              <w:rPr>
                <w:sz w:val="22"/>
                <w:szCs w:val="22"/>
              </w:rPr>
              <w:t>-</w:t>
            </w:r>
            <w:proofErr w:type="spellStart"/>
            <w:r w:rsidRPr="003F0B8A">
              <w:rPr>
                <w:sz w:val="22"/>
                <w:szCs w:val="22"/>
              </w:rPr>
              <w:t>paced</w:t>
            </w:r>
            <w:proofErr w:type="spellEnd"/>
            <w:r w:rsidRPr="003F0B8A">
              <w:rPr>
                <w:sz w:val="22"/>
                <w:szCs w:val="22"/>
              </w:rPr>
              <w:t xml:space="preserve"> </w:t>
            </w:r>
            <w:proofErr w:type="spellStart"/>
            <w:r w:rsidRPr="003F0B8A">
              <w:rPr>
                <w:sz w:val="22"/>
                <w:szCs w:val="22"/>
              </w:rPr>
              <w:t>walk</w:t>
            </w:r>
            <w:proofErr w:type="spellEnd"/>
            <w:r w:rsidRPr="003F0B8A">
              <w:rPr>
                <w:sz w:val="22"/>
                <w:szCs w:val="22"/>
              </w:rPr>
              <w:t xml:space="preserve"> test, </w:t>
            </w:r>
            <w:proofErr w:type="spellStart"/>
            <w:r w:rsidRPr="003F0B8A">
              <w:rPr>
                <w:sz w:val="22"/>
                <w:szCs w:val="22"/>
              </w:rPr>
              <w:t>mean</w:t>
            </w:r>
            <w:proofErr w:type="spellEnd"/>
            <w:r w:rsidRPr="003F0B8A">
              <w:rPr>
                <w:sz w:val="22"/>
                <w:szCs w:val="22"/>
              </w:rPr>
              <w:t xml:space="preserve"> (95%)</w:t>
            </w:r>
          </w:p>
          <w:p w14:paraId="36CA5FB9" w14:textId="77777777" w:rsidR="00ED18DC" w:rsidRDefault="00ED18DC" w:rsidP="003949C1">
            <w:pPr>
              <w:ind w:left="720"/>
              <w:rPr>
                <w:sz w:val="22"/>
                <w:szCs w:val="22"/>
              </w:rPr>
            </w:pPr>
            <w:r w:rsidRPr="003F0B8A">
              <w:rPr>
                <w:sz w:val="22"/>
                <w:szCs w:val="22"/>
              </w:rPr>
              <w:t>Missing</w:t>
            </w:r>
            <w:r>
              <w:rPr>
                <w:sz w:val="22"/>
                <w:szCs w:val="22"/>
              </w:rPr>
              <w:t>, n</w:t>
            </w:r>
          </w:p>
        </w:tc>
        <w:tc>
          <w:tcPr>
            <w:tcW w:w="2552" w:type="dxa"/>
          </w:tcPr>
          <w:p w14:paraId="0CC7045E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 (28.5-29.5)</w:t>
            </w:r>
          </w:p>
          <w:p w14:paraId="49FF3A8D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268" w:type="dxa"/>
          </w:tcPr>
          <w:p w14:paraId="5F761A19" w14:textId="77777777" w:rsidR="00ED18DC" w:rsidRDefault="00ED18DC" w:rsidP="003949C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 (28.1-28.9)</w:t>
            </w:r>
          </w:p>
          <w:p w14:paraId="50D419FB" w14:textId="77777777" w:rsidR="00ED18DC" w:rsidRPr="003F0B8A" w:rsidRDefault="00ED18DC" w:rsidP="003949C1">
            <w:pPr>
              <w:ind w:left="7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</w:tr>
    </w:tbl>
    <w:p w14:paraId="2FBE8032" w14:textId="77777777" w:rsidR="00ED18DC" w:rsidRPr="002C19D7" w:rsidRDefault="00ED18DC" w:rsidP="00ED18DC">
      <w:r w:rsidRPr="00A4290F">
        <w:rPr>
          <w:sz w:val="20"/>
          <w:szCs w:val="20"/>
        </w:rPr>
        <w:lastRenderedPageBreak/>
        <w:t>*</w:t>
      </w:r>
      <w:r>
        <w:rPr>
          <w:sz w:val="20"/>
          <w:szCs w:val="20"/>
        </w:rPr>
        <w:t>H</w:t>
      </w:r>
      <w:r w:rsidRPr="00A4290F">
        <w:rPr>
          <w:sz w:val="20"/>
          <w:szCs w:val="20"/>
        </w:rPr>
        <w:t>OOS-12 (all subscales) scored 0(</w:t>
      </w:r>
      <w:r>
        <w:rPr>
          <w:sz w:val="20"/>
          <w:szCs w:val="20"/>
        </w:rPr>
        <w:t>worst</w:t>
      </w:r>
      <w:r w:rsidRPr="00A4290F">
        <w:rPr>
          <w:sz w:val="20"/>
          <w:szCs w:val="20"/>
        </w:rPr>
        <w:t>) to 100(</w:t>
      </w:r>
      <w:r>
        <w:rPr>
          <w:sz w:val="20"/>
          <w:szCs w:val="20"/>
        </w:rPr>
        <w:t>best</w:t>
      </w:r>
      <w:r w:rsidRPr="00A4290F">
        <w:rPr>
          <w:sz w:val="20"/>
          <w:szCs w:val="20"/>
        </w:rPr>
        <w:t>); ASES (all subscales) scored 10(worst) to 100(best); UCLA Activity Score scored 1(</w:t>
      </w:r>
      <w:r>
        <w:rPr>
          <w:sz w:val="20"/>
          <w:szCs w:val="20"/>
        </w:rPr>
        <w:t>inactive</w:t>
      </w:r>
      <w:r w:rsidRPr="00A4290F">
        <w:rPr>
          <w:sz w:val="20"/>
          <w:szCs w:val="20"/>
        </w:rPr>
        <w:t>) to 10(</w:t>
      </w:r>
      <w:r>
        <w:rPr>
          <w:sz w:val="20"/>
          <w:szCs w:val="20"/>
        </w:rPr>
        <w:t>active</w:t>
      </w:r>
      <w:r w:rsidRPr="00A4290F">
        <w:rPr>
          <w:sz w:val="20"/>
          <w:szCs w:val="20"/>
        </w:rPr>
        <w:t>); 30-second chair-stand test scored as number of repetitions completed; 40-meter fast-paced walk test scored in seconds.</w:t>
      </w:r>
      <w:r w:rsidRPr="002C19D7">
        <w:t xml:space="preserve"> </w:t>
      </w:r>
    </w:p>
    <w:p w14:paraId="62F18091" w14:textId="77777777" w:rsidR="008134CE" w:rsidRPr="00341CC3" w:rsidRDefault="008134CE" w:rsidP="00341CC3">
      <w:pPr>
        <w:pStyle w:val="ListParagraph"/>
        <w:rPr>
          <w:rFonts w:cstheme="minorHAnsi"/>
          <w:lang w:val="da-DK"/>
        </w:rPr>
      </w:pPr>
    </w:p>
    <w:sectPr w:rsidR="008134CE" w:rsidRPr="00341CC3" w:rsidSect="00F559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11CC4" w14:textId="77777777" w:rsidR="003A7A8E" w:rsidRDefault="003A7A8E" w:rsidP="004D0A05">
      <w:r>
        <w:separator/>
      </w:r>
    </w:p>
  </w:endnote>
  <w:endnote w:type="continuationSeparator" w:id="0">
    <w:p w14:paraId="2EA26AFF" w14:textId="77777777" w:rsidR="003A7A8E" w:rsidRDefault="003A7A8E" w:rsidP="004D0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E673C" w14:textId="77777777" w:rsidR="003A7A8E" w:rsidRDefault="003A7A8E" w:rsidP="004D0A05">
      <w:r>
        <w:separator/>
      </w:r>
    </w:p>
  </w:footnote>
  <w:footnote w:type="continuationSeparator" w:id="0">
    <w:p w14:paraId="0994E70B" w14:textId="77777777" w:rsidR="003A7A8E" w:rsidRDefault="003A7A8E" w:rsidP="004D0A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D6395"/>
    <w:multiLevelType w:val="hybridMultilevel"/>
    <w:tmpl w:val="0D6A0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D0205"/>
    <w:multiLevelType w:val="hybridMultilevel"/>
    <w:tmpl w:val="4A2268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40DA4"/>
    <w:multiLevelType w:val="hybridMultilevel"/>
    <w:tmpl w:val="4A2268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A1CA6"/>
    <w:multiLevelType w:val="hybridMultilevel"/>
    <w:tmpl w:val="0D6A0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C1AA0"/>
    <w:multiLevelType w:val="hybridMultilevel"/>
    <w:tmpl w:val="4A2268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A58E0"/>
    <w:multiLevelType w:val="hybridMultilevel"/>
    <w:tmpl w:val="0D6A0C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445FE"/>
    <w:multiLevelType w:val="hybridMultilevel"/>
    <w:tmpl w:val="0D6A0C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F9628E"/>
    <w:multiLevelType w:val="hybridMultilevel"/>
    <w:tmpl w:val="05A83800"/>
    <w:lvl w:ilvl="0" w:tplc="0C7E842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403CBB"/>
    <w:multiLevelType w:val="hybridMultilevel"/>
    <w:tmpl w:val="0D6A0C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8710A1"/>
    <w:multiLevelType w:val="hybridMultilevel"/>
    <w:tmpl w:val="4A2268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3A5520"/>
    <w:multiLevelType w:val="hybridMultilevel"/>
    <w:tmpl w:val="4A2268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076359">
    <w:abstractNumId w:val="1"/>
  </w:num>
  <w:num w:numId="2" w16cid:durableId="1454133824">
    <w:abstractNumId w:val="2"/>
  </w:num>
  <w:num w:numId="3" w16cid:durableId="315496842">
    <w:abstractNumId w:val="4"/>
  </w:num>
  <w:num w:numId="4" w16cid:durableId="239871254">
    <w:abstractNumId w:val="9"/>
  </w:num>
  <w:num w:numId="5" w16cid:durableId="241566099">
    <w:abstractNumId w:val="10"/>
  </w:num>
  <w:num w:numId="6" w16cid:durableId="865757852">
    <w:abstractNumId w:val="0"/>
  </w:num>
  <w:num w:numId="7" w16cid:durableId="1419786098">
    <w:abstractNumId w:val="3"/>
  </w:num>
  <w:num w:numId="8" w16cid:durableId="1394815614">
    <w:abstractNumId w:val="7"/>
  </w:num>
  <w:num w:numId="9" w16cid:durableId="1859544569">
    <w:abstractNumId w:val="6"/>
  </w:num>
  <w:num w:numId="10" w16cid:durableId="618295083">
    <w:abstractNumId w:val="5"/>
  </w:num>
  <w:num w:numId="11" w16cid:durableId="8815928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spttetgwex0pesaazvrpvk2wsv2xss2awd&quot;&gt;My EndNote Library&lt;record-ids&gt;&lt;item&gt;8645&lt;/item&gt;&lt;item&gt;8646&lt;/item&gt;&lt;/record-ids&gt;&lt;/item&gt;&lt;/Libraries&gt;"/>
  </w:docVars>
  <w:rsids>
    <w:rsidRoot w:val="008F5263"/>
    <w:rsid w:val="00057BF8"/>
    <w:rsid w:val="000B0D9E"/>
    <w:rsid w:val="000E4B87"/>
    <w:rsid w:val="00110A97"/>
    <w:rsid w:val="0012241B"/>
    <w:rsid w:val="00173EA0"/>
    <w:rsid w:val="00185829"/>
    <w:rsid w:val="001A4AAB"/>
    <w:rsid w:val="002361F0"/>
    <w:rsid w:val="002D2BAD"/>
    <w:rsid w:val="002E2990"/>
    <w:rsid w:val="002E36AF"/>
    <w:rsid w:val="002F3976"/>
    <w:rsid w:val="003233E2"/>
    <w:rsid w:val="0033580C"/>
    <w:rsid w:val="00341CC3"/>
    <w:rsid w:val="00343224"/>
    <w:rsid w:val="00345A8F"/>
    <w:rsid w:val="0035025C"/>
    <w:rsid w:val="00350F10"/>
    <w:rsid w:val="00357491"/>
    <w:rsid w:val="00375B71"/>
    <w:rsid w:val="00382E70"/>
    <w:rsid w:val="003A7A8E"/>
    <w:rsid w:val="003B0A28"/>
    <w:rsid w:val="003E2025"/>
    <w:rsid w:val="00420FC1"/>
    <w:rsid w:val="00495AB5"/>
    <w:rsid w:val="00496B70"/>
    <w:rsid w:val="004A08B2"/>
    <w:rsid w:val="004C76B8"/>
    <w:rsid w:val="004D0A05"/>
    <w:rsid w:val="004E7E9C"/>
    <w:rsid w:val="00574B11"/>
    <w:rsid w:val="0058316A"/>
    <w:rsid w:val="005A34AF"/>
    <w:rsid w:val="005C328C"/>
    <w:rsid w:val="00625FE4"/>
    <w:rsid w:val="006530CC"/>
    <w:rsid w:val="006A1963"/>
    <w:rsid w:val="006A6F98"/>
    <w:rsid w:val="006A79CC"/>
    <w:rsid w:val="006B105F"/>
    <w:rsid w:val="006F5AFE"/>
    <w:rsid w:val="007722D5"/>
    <w:rsid w:val="00780BF4"/>
    <w:rsid w:val="00784E98"/>
    <w:rsid w:val="00785C32"/>
    <w:rsid w:val="007B673A"/>
    <w:rsid w:val="007E38BD"/>
    <w:rsid w:val="008134CE"/>
    <w:rsid w:val="0083781F"/>
    <w:rsid w:val="00861CD9"/>
    <w:rsid w:val="00864725"/>
    <w:rsid w:val="0087241C"/>
    <w:rsid w:val="008A7B14"/>
    <w:rsid w:val="008B71E1"/>
    <w:rsid w:val="008E0075"/>
    <w:rsid w:val="008F5263"/>
    <w:rsid w:val="00904299"/>
    <w:rsid w:val="00952D29"/>
    <w:rsid w:val="009B061A"/>
    <w:rsid w:val="00A41B20"/>
    <w:rsid w:val="00A56B80"/>
    <w:rsid w:val="00A66B34"/>
    <w:rsid w:val="00AB5609"/>
    <w:rsid w:val="00AC46E1"/>
    <w:rsid w:val="00B259F8"/>
    <w:rsid w:val="00B31A2B"/>
    <w:rsid w:val="00B329D6"/>
    <w:rsid w:val="00B9088C"/>
    <w:rsid w:val="00C042D8"/>
    <w:rsid w:val="00C109AB"/>
    <w:rsid w:val="00C1644A"/>
    <w:rsid w:val="00C32551"/>
    <w:rsid w:val="00C6208E"/>
    <w:rsid w:val="00C67429"/>
    <w:rsid w:val="00C8546A"/>
    <w:rsid w:val="00C90C30"/>
    <w:rsid w:val="00CE0473"/>
    <w:rsid w:val="00CE476E"/>
    <w:rsid w:val="00CF5AE7"/>
    <w:rsid w:val="00D457C8"/>
    <w:rsid w:val="00D55DAA"/>
    <w:rsid w:val="00D610F6"/>
    <w:rsid w:val="00DC72A1"/>
    <w:rsid w:val="00DD2575"/>
    <w:rsid w:val="00DF48BF"/>
    <w:rsid w:val="00DF63C6"/>
    <w:rsid w:val="00E13D98"/>
    <w:rsid w:val="00E71A74"/>
    <w:rsid w:val="00EB7EC9"/>
    <w:rsid w:val="00EC0B72"/>
    <w:rsid w:val="00ED18DC"/>
    <w:rsid w:val="00ED1E9C"/>
    <w:rsid w:val="00F04FC1"/>
    <w:rsid w:val="00F54C29"/>
    <w:rsid w:val="00F5595B"/>
    <w:rsid w:val="00F61F8B"/>
    <w:rsid w:val="00F70CA9"/>
    <w:rsid w:val="00F8050E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6CF7C"/>
  <w15:chartTrackingRefBased/>
  <w15:docId w15:val="{6026C1DD-33DE-DD42-B302-301EC151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263"/>
  </w:style>
  <w:style w:type="paragraph" w:styleId="Heading1">
    <w:name w:val="heading 1"/>
    <w:basedOn w:val="Normal"/>
    <w:next w:val="Normal"/>
    <w:link w:val="Heading1Char"/>
    <w:uiPriority w:val="9"/>
    <w:qFormat/>
    <w:rsid w:val="00ED18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263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31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16A"/>
    <w:rPr>
      <w:rFonts w:ascii="Times New Roman" w:hAnsi="Times New Roman" w:cs="Times New Roman"/>
      <w:sz w:val="18"/>
      <w:szCs w:val="18"/>
      <w:lang w:val="da-DK"/>
    </w:rPr>
  </w:style>
  <w:style w:type="paragraph" w:styleId="ListParagraph">
    <w:name w:val="List Paragraph"/>
    <w:basedOn w:val="Normal"/>
    <w:uiPriority w:val="34"/>
    <w:qFormat/>
    <w:rsid w:val="005831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0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6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61A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61A"/>
    <w:rPr>
      <w:b/>
      <w:bCs/>
      <w:sz w:val="20"/>
      <w:szCs w:val="20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B329D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9D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9D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9D6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0A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A05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4D0A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A05"/>
    <w:rPr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ED18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1768</Words>
  <Characters>1008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oung</dc:creator>
  <cp:keywords/>
  <dc:description/>
  <cp:lastModifiedBy>James Young</cp:lastModifiedBy>
  <cp:revision>26</cp:revision>
  <dcterms:created xsi:type="dcterms:W3CDTF">2021-11-09T10:16:00Z</dcterms:created>
  <dcterms:modified xsi:type="dcterms:W3CDTF">2022-07-06T19:01:00Z</dcterms:modified>
</cp:coreProperties>
</file>